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A895A" w14:textId="77777777" w:rsidR="00942419" w:rsidRDefault="00942419" w:rsidP="00942419">
      <w:pPr>
        <w:tabs>
          <w:tab w:val="left" w:pos="1985"/>
        </w:tabs>
        <w:spacing w:line="360" w:lineRule="auto"/>
        <w:rPr>
          <w:b/>
          <w:color w:val="000000" w:themeColor="text1"/>
        </w:rPr>
      </w:pPr>
      <w:r>
        <w:rPr>
          <w:b/>
          <w:color w:val="000000" w:themeColor="text1"/>
        </w:rPr>
        <w:t>Supplemental Materials</w:t>
      </w:r>
    </w:p>
    <w:p w14:paraId="69E41DA1" w14:textId="77777777" w:rsidR="00942419" w:rsidRDefault="00942419" w:rsidP="00942419">
      <w:pPr>
        <w:spacing w:line="360" w:lineRule="auto"/>
        <w:outlineLvl w:val="0"/>
        <w:rPr>
          <w:b/>
          <w:color w:val="000000" w:themeColor="text1"/>
        </w:rPr>
      </w:pPr>
      <w:r w:rsidRPr="008C0DAB">
        <w:rPr>
          <w:b/>
          <w:color w:val="000000" w:themeColor="text1"/>
        </w:rPr>
        <w:t xml:space="preserve">Supplemental Table </w:t>
      </w:r>
      <w:r>
        <w:rPr>
          <w:b/>
          <w:color w:val="000000" w:themeColor="text1"/>
        </w:rPr>
        <w:t>I</w:t>
      </w:r>
      <w:r w:rsidRPr="008C0DAB">
        <w:rPr>
          <w:b/>
          <w:color w:val="000000" w:themeColor="text1"/>
        </w:rPr>
        <w:t>. Sequences of primers used for RT-PCR analysis</w:t>
      </w:r>
      <w:r>
        <w:rPr>
          <w:b/>
          <w:color w:val="000000" w:themeColor="text1"/>
        </w:rPr>
        <w:t>.</w:t>
      </w:r>
    </w:p>
    <w:tbl>
      <w:tblPr>
        <w:tblW w:w="92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3969"/>
        <w:gridCol w:w="3969"/>
      </w:tblGrid>
      <w:tr w:rsidR="00942419" w:rsidRPr="004001EF" w14:paraId="21DD56C0" w14:textId="77777777" w:rsidTr="00FD20F7">
        <w:trPr>
          <w:trHeight w:val="360"/>
        </w:trPr>
        <w:tc>
          <w:tcPr>
            <w:tcW w:w="1271" w:type="dxa"/>
            <w:shd w:val="clear" w:color="auto" w:fill="auto"/>
            <w:vAlign w:val="center"/>
            <w:hideMark/>
          </w:tcPr>
          <w:p w14:paraId="6F51A4D1" w14:textId="77777777" w:rsidR="00942419" w:rsidRPr="004001EF" w:rsidRDefault="00942419" w:rsidP="00FD20F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001EF">
              <w:rPr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2A2CE561" w14:textId="77777777" w:rsidR="00942419" w:rsidRPr="004001EF" w:rsidRDefault="00942419" w:rsidP="00FD20F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001EF">
              <w:rPr>
                <w:b/>
                <w:bCs/>
                <w:color w:val="000000"/>
                <w:sz w:val="20"/>
                <w:szCs w:val="20"/>
              </w:rPr>
              <w:t>Forward Sequence</w:t>
            </w:r>
          </w:p>
        </w:tc>
        <w:tc>
          <w:tcPr>
            <w:tcW w:w="3969" w:type="dxa"/>
            <w:shd w:val="clear" w:color="auto" w:fill="auto"/>
            <w:vAlign w:val="center"/>
            <w:hideMark/>
          </w:tcPr>
          <w:p w14:paraId="17689308" w14:textId="77777777" w:rsidR="00942419" w:rsidRPr="004001EF" w:rsidRDefault="00942419" w:rsidP="00FD20F7">
            <w:pPr>
              <w:rPr>
                <w:b/>
                <w:bCs/>
                <w:color w:val="000000"/>
                <w:sz w:val="20"/>
                <w:szCs w:val="20"/>
              </w:rPr>
            </w:pPr>
            <w:r w:rsidRPr="004001EF">
              <w:rPr>
                <w:b/>
                <w:bCs/>
                <w:color w:val="000000"/>
                <w:sz w:val="20"/>
                <w:szCs w:val="20"/>
              </w:rPr>
              <w:t>Reverse Sequence</w:t>
            </w:r>
          </w:p>
        </w:tc>
      </w:tr>
      <w:tr w:rsidR="00942419" w:rsidRPr="004001EF" w14:paraId="19EC12D5" w14:textId="77777777" w:rsidTr="00FD20F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355CA1C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WNT3A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4D375D27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ACTCGGATACTTCTTACTCCTCTGC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FFD77DC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GAGCCCAGGGAGGAATACTG</w:t>
            </w:r>
          </w:p>
        </w:tc>
      </w:tr>
      <w:tr w:rsidR="00942419" w:rsidRPr="004001EF" w14:paraId="1DF153CA" w14:textId="77777777" w:rsidTr="00FD20F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109B3C0A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WNT5A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2E5B0A20" w14:textId="77777777" w:rsidR="00942419" w:rsidRPr="004001EF" w:rsidRDefault="00942419" w:rsidP="00FD20F7">
            <w:pPr>
              <w:rPr>
                <w:sz w:val="20"/>
                <w:szCs w:val="20"/>
              </w:rPr>
            </w:pPr>
            <w:r w:rsidRPr="004001EF">
              <w:rPr>
                <w:sz w:val="20"/>
                <w:szCs w:val="20"/>
              </w:rPr>
              <w:t>CTTCCAAGTTCTTCCTAGTGGCTTT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75A033D4" w14:textId="77777777" w:rsidR="00942419" w:rsidRPr="004001EF" w:rsidRDefault="00942419" w:rsidP="00FD20F7">
            <w:pPr>
              <w:rPr>
                <w:sz w:val="20"/>
                <w:szCs w:val="20"/>
              </w:rPr>
            </w:pPr>
            <w:r w:rsidRPr="004001EF">
              <w:rPr>
                <w:sz w:val="20"/>
                <w:szCs w:val="20"/>
              </w:rPr>
              <w:t>TGAACAGGGTTATTCATACCTAGCG</w:t>
            </w:r>
          </w:p>
        </w:tc>
      </w:tr>
      <w:tr w:rsidR="00942419" w:rsidRPr="004001EF" w14:paraId="287308C3" w14:textId="77777777" w:rsidTr="00FD20F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4E2824F4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WNT5B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751E83CC" w14:textId="77777777" w:rsidR="00942419" w:rsidRPr="004001EF" w:rsidRDefault="00942419" w:rsidP="00FD20F7">
            <w:pPr>
              <w:rPr>
                <w:sz w:val="20"/>
                <w:szCs w:val="20"/>
              </w:rPr>
            </w:pPr>
            <w:r w:rsidRPr="004001EF">
              <w:rPr>
                <w:sz w:val="20"/>
                <w:szCs w:val="20"/>
              </w:rPr>
              <w:t>GGAAACTGTCAGTCCCAGGGC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2EB31D2D" w14:textId="77777777" w:rsidR="00942419" w:rsidRPr="004001EF" w:rsidRDefault="00942419" w:rsidP="00FD20F7">
            <w:pPr>
              <w:rPr>
                <w:sz w:val="20"/>
                <w:szCs w:val="20"/>
              </w:rPr>
            </w:pPr>
            <w:r w:rsidRPr="004001EF">
              <w:rPr>
                <w:sz w:val="20"/>
                <w:szCs w:val="20"/>
              </w:rPr>
              <w:t>CTGCACCGGGTTCAAAGCTAAT</w:t>
            </w:r>
          </w:p>
        </w:tc>
      </w:tr>
      <w:tr w:rsidR="00942419" w:rsidRPr="004001EF" w14:paraId="45DA7498" w14:textId="77777777" w:rsidTr="00FD20F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6023EA45" w14:textId="77777777" w:rsidR="00942419" w:rsidRPr="009D0F49" w:rsidRDefault="00942419" w:rsidP="00FD20F7">
            <w:pPr>
              <w:rPr>
                <w:sz w:val="20"/>
                <w:szCs w:val="20"/>
              </w:rPr>
            </w:pPr>
            <w:r w:rsidRPr="009D0F49">
              <w:rPr>
                <w:color w:val="222222"/>
                <w:sz w:val="20"/>
                <w:szCs w:val="20"/>
                <w:shd w:val="clear" w:color="auto" w:fill="FFFFFF"/>
              </w:rPr>
              <w:t>α</w:t>
            </w:r>
            <w:r w:rsidRPr="009D0F49">
              <w:rPr>
                <w:color w:val="000000"/>
                <w:sz w:val="20"/>
                <w:szCs w:val="20"/>
              </w:rPr>
              <w:t>SMA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5CDF3334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CTATGCCTCTGGACGCACAACT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79BC3F6F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CAGATCCAGACGCATGATGGCA</w:t>
            </w:r>
          </w:p>
        </w:tc>
      </w:tr>
      <w:tr w:rsidR="00942419" w:rsidRPr="004001EF" w14:paraId="5922D1CC" w14:textId="77777777" w:rsidTr="00FD20F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68B7BB04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TPM1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6B8E7373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TTGAAAGCATTAATGGCTGCAGAGG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52EFEB4D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TAGTTACTGACCTCTCCGCAAACTC</w:t>
            </w:r>
          </w:p>
        </w:tc>
      </w:tr>
      <w:tr w:rsidR="00942419" w:rsidRPr="004001EF" w14:paraId="51BF4C4F" w14:textId="77777777" w:rsidTr="00FD20F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27D75D5F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BMP2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0C25CC53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TCCTTTGACCAGAGTTTTTCCATGT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211C3238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GAAGCAGCAACGCTAGAAGACA</w:t>
            </w:r>
          </w:p>
        </w:tc>
      </w:tr>
      <w:tr w:rsidR="00942419" w:rsidRPr="004001EF" w14:paraId="442A50CD" w14:textId="77777777" w:rsidTr="00FD20F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32DF54DB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CD68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3CC72D73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CTGTACTGAACCCCAACAAAACCAA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40277117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TGTAGCTCAGGTAGACAACCTTCTG</w:t>
            </w:r>
          </w:p>
        </w:tc>
      </w:tr>
      <w:tr w:rsidR="00942419" w:rsidRPr="004001EF" w14:paraId="59AC0530" w14:textId="77777777" w:rsidTr="00FD20F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266AB353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LDLR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666E2B60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TATCAGAAGACCACAGAGGATGAGG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2B82F2DE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CGTCATCCTCCAGACTGACCATC</w:t>
            </w:r>
          </w:p>
        </w:tc>
      </w:tr>
      <w:tr w:rsidR="00942419" w:rsidRPr="004001EF" w14:paraId="6FAC8383" w14:textId="77777777" w:rsidTr="00FD20F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374FFAC6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OLR1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12544CD5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ACCTAAAGATCCAGACTGTGAAGGA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4714451F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TAATGGTCACTACTAATCCCAGGCA</w:t>
            </w:r>
          </w:p>
        </w:tc>
      </w:tr>
      <w:tr w:rsidR="00942419" w:rsidRPr="004001EF" w14:paraId="3D6FE7B7" w14:textId="77777777" w:rsidTr="00FD20F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483E1CD8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LRP5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11E565CF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GACCCACTGGACAAGTTCATCTAC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287F79C9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GCTCAGAGAGGTCAAAACAAAGG</w:t>
            </w:r>
          </w:p>
        </w:tc>
      </w:tr>
      <w:tr w:rsidR="00942419" w:rsidRPr="004001EF" w14:paraId="7B64070C" w14:textId="77777777" w:rsidTr="00FD20F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09192D34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LRP6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25E7CF93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TATTCTTCAAACAGTCCTTCCACTC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49131045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GAGCATAGTCACTGTCACAAACATC</w:t>
            </w:r>
          </w:p>
        </w:tc>
      </w:tr>
      <w:tr w:rsidR="00942419" w:rsidRPr="004001EF" w14:paraId="09DB605E" w14:textId="77777777" w:rsidTr="00FD20F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76F4B59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ABCA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13AA7611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TATGAGGACAACAACTACAAAGCCC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D8030C3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AGATAATGCGGGAAAGAGGACTAGA</w:t>
            </w:r>
          </w:p>
        </w:tc>
      </w:tr>
      <w:tr w:rsidR="00942419" w:rsidRPr="004001EF" w14:paraId="1F1CB1C1" w14:textId="77777777" w:rsidTr="00FD20F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400C9A1D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EBP1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E812B91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CGGAGCCATGGATTGCACTTTC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7C713C21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CCCAGCATAGGGTGGGTCAAATAG</w:t>
            </w:r>
          </w:p>
        </w:tc>
      </w:tr>
      <w:tr w:rsidR="00942419" w:rsidRPr="004001EF" w14:paraId="44F1F4A7" w14:textId="77777777" w:rsidTr="00FD20F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2ADC0504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REBP2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55B9445E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GAGACCATGGAGACCCTCACG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3F80A2CA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TCAGGGAACTCTCCCACTTGATTAC</w:t>
            </w:r>
          </w:p>
        </w:tc>
      </w:tr>
      <w:tr w:rsidR="00942419" w:rsidRPr="004001EF" w14:paraId="4C7363B9" w14:textId="77777777" w:rsidTr="00FD20F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  <w:hideMark/>
          </w:tcPr>
          <w:p w14:paraId="11437945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RAB18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6490144C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ACGTGCTAACCACCCTGAAGAT</w:t>
            </w:r>
          </w:p>
        </w:tc>
        <w:tc>
          <w:tcPr>
            <w:tcW w:w="3969" w:type="dxa"/>
            <w:shd w:val="clear" w:color="auto" w:fill="auto"/>
            <w:noWrap/>
            <w:vAlign w:val="bottom"/>
            <w:hideMark/>
          </w:tcPr>
          <w:p w14:paraId="06678559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 w:rsidRPr="004001EF">
              <w:rPr>
                <w:color w:val="000000"/>
                <w:sz w:val="20"/>
                <w:szCs w:val="20"/>
              </w:rPr>
              <w:t>TCAAACGTATCATCTGTGAACCTCAA</w:t>
            </w:r>
          </w:p>
        </w:tc>
      </w:tr>
      <w:tr w:rsidR="00942419" w:rsidRPr="004001EF" w14:paraId="322EEE9C" w14:textId="77777777" w:rsidTr="00FD20F7">
        <w:trPr>
          <w:trHeight w:val="300"/>
        </w:trPr>
        <w:tc>
          <w:tcPr>
            <w:tcW w:w="1271" w:type="dxa"/>
            <w:shd w:val="clear" w:color="auto" w:fill="auto"/>
            <w:noWrap/>
            <w:vAlign w:val="bottom"/>
          </w:tcPr>
          <w:p w14:paraId="01C5997C" w14:textId="77777777" w:rsidR="00942419" w:rsidRPr="004001EF" w:rsidRDefault="00942419" w:rsidP="00FD20F7">
            <w:pPr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149DE565" w14:textId="77777777" w:rsidR="00942419" w:rsidRPr="004001EF" w:rsidRDefault="00942419" w:rsidP="00FD20F7">
            <w:pPr>
              <w:rPr>
                <w:sz w:val="20"/>
                <w:szCs w:val="20"/>
              </w:rPr>
            </w:pPr>
            <w:r w:rsidRPr="004001EF">
              <w:rPr>
                <w:sz w:val="20"/>
                <w:szCs w:val="20"/>
              </w:rPr>
              <w:t>TGCACCACCAACTGCTTAGC</w:t>
            </w:r>
          </w:p>
        </w:tc>
        <w:tc>
          <w:tcPr>
            <w:tcW w:w="3969" w:type="dxa"/>
            <w:shd w:val="clear" w:color="auto" w:fill="auto"/>
            <w:noWrap/>
            <w:vAlign w:val="bottom"/>
          </w:tcPr>
          <w:p w14:paraId="087601C7" w14:textId="77777777" w:rsidR="00942419" w:rsidRPr="004001EF" w:rsidRDefault="00942419" w:rsidP="00FD20F7">
            <w:pPr>
              <w:rPr>
                <w:sz w:val="20"/>
                <w:szCs w:val="20"/>
              </w:rPr>
            </w:pPr>
            <w:r w:rsidRPr="004001EF">
              <w:rPr>
                <w:sz w:val="20"/>
                <w:szCs w:val="20"/>
              </w:rPr>
              <w:t>GGCATGGACTGTGGTCATGAG</w:t>
            </w:r>
          </w:p>
        </w:tc>
      </w:tr>
    </w:tbl>
    <w:p w14:paraId="4D849CCE" w14:textId="77777777" w:rsidR="00942419" w:rsidRDefault="00942419" w:rsidP="00942419">
      <w:pPr>
        <w:spacing w:line="360" w:lineRule="auto"/>
        <w:rPr>
          <w:b/>
          <w:color w:val="000000" w:themeColor="text1"/>
        </w:rPr>
        <w:sectPr w:rsidR="00942419" w:rsidSect="000D3ECD">
          <w:footerReference w:type="even" r:id="rId6"/>
          <w:footerReference w:type="default" r:id="rId7"/>
          <w:footerReference w:type="first" r:id="rId8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73806546" w14:textId="77777777" w:rsidR="00942419" w:rsidRPr="00E84F9F" w:rsidRDefault="00942419" w:rsidP="00942419">
      <w:pPr>
        <w:rPr>
          <w:b/>
          <w:bCs/>
        </w:rPr>
      </w:pPr>
      <w:r>
        <w:rPr>
          <w:b/>
          <w:color w:val="000000" w:themeColor="text1"/>
        </w:rPr>
        <w:lastRenderedPageBreak/>
        <w:t xml:space="preserve">Supplemental </w:t>
      </w:r>
      <w:r w:rsidRPr="00E84F9F">
        <w:rPr>
          <w:b/>
          <w:bCs/>
        </w:rPr>
        <w:t xml:space="preserve">Table </w:t>
      </w:r>
      <w:r>
        <w:rPr>
          <w:b/>
          <w:bCs/>
        </w:rPr>
        <w:t>II.</w:t>
      </w:r>
      <w:r w:rsidRPr="00E84F9F">
        <w:rPr>
          <w:b/>
          <w:bCs/>
        </w:rPr>
        <w:t xml:space="preserve"> Reference chart used for semi-quantitative analysis of immunohistochemistry experiments based on intensity and distribution</w:t>
      </w:r>
      <w:r>
        <w:rPr>
          <w:b/>
          <w:bCs/>
        </w:rPr>
        <w:t>.</w:t>
      </w:r>
    </w:p>
    <w:p w14:paraId="1FBA117D" w14:textId="77777777" w:rsidR="00942419" w:rsidRPr="00E84F9F" w:rsidRDefault="00942419" w:rsidP="00942419">
      <w:pPr>
        <w:rPr>
          <w:b/>
          <w:bCs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3"/>
        <w:gridCol w:w="2983"/>
        <w:gridCol w:w="2698"/>
      </w:tblGrid>
      <w:tr w:rsidR="00942419" w:rsidRPr="00E84F9F" w14:paraId="3988ECD3" w14:textId="77777777" w:rsidTr="00FD20F7">
        <w:trPr>
          <w:trHeight w:val="369"/>
        </w:trPr>
        <w:tc>
          <w:tcPr>
            <w:tcW w:w="1273" w:type="dxa"/>
            <w:tcBorders>
              <w:bottom w:val="single" w:sz="4" w:space="0" w:color="auto"/>
              <w:right w:val="single" w:sz="4" w:space="0" w:color="auto"/>
            </w:tcBorders>
          </w:tcPr>
          <w:p w14:paraId="403DA0FB" w14:textId="77777777" w:rsidR="00942419" w:rsidRPr="00E84F9F" w:rsidRDefault="00942419" w:rsidP="00FD20F7">
            <w:pPr>
              <w:rPr>
                <w:b/>
                <w:bCs/>
              </w:rPr>
            </w:pPr>
            <w:r w:rsidRPr="00E84F9F">
              <w:rPr>
                <w:b/>
                <w:bCs/>
              </w:rPr>
              <w:t>Score</w:t>
            </w:r>
          </w:p>
        </w:tc>
        <w:tc>
          <w:tcPr>
            <w:tcW w:w="2983" w:type="dxa"/>
            <w:tcBorders>
              <w:left w:val="single" w:sz="4" w:space="0" w:color="auto"/>
              <w:bottom w:val="single" w:sz="4" w:space="0" w:color="auto"/>
            </w:tcBorders>
          </w:tcPr>
          <w:p w14:paraId="17559C58" w14:textId="77777777" w:rsidR="00942419" w:rsidRPr="00E84F9F" w:rsidRDefault="00942419" w:rsidP="00FD20F7">
            <w:pPr>
              <w:rPr>
                <w:b/>
                <w:bCs/>
              </w:rPr>
            </w:pPr>
            <w:r w:rsidRPr="00E84F9F">
              <w:rPr>
                <w:b/>
                <w:bCs/>
              </w:rPr>
              <w:t>Distribution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4A5BA9AB" w14:textId="77777777" w:rsidR="00942419" w:rsidRPr="00E84F9F" w:rsidRDefault="00942419" w:rsidP="00FD20F7">
            <w:pPr>
              <w:rPr>
                <w:b/>
                <w:bCs/>
              </w:rPr>
            </w:pPr>
            <w:r w:rsidRPr="00E84F9F">
              <w:rPr>
                <w:b/>
                <w:bCs/>
              </w:rPr>
              <w:t>Intensity</w:t>
            </w:r>
          </w:p>
        </w:tc>
      </w:tr>
      <w:tr w:rsidR="00942419" w:rsidRPr="00E84F9F" w14:paraId="5EC2F2CC" w14:textId="77777777" w:rsidTr="00FD20F7">
        <w:trPr>
          <w:trHeight w:val="369"/>
        </w:trPr>
        <w:tc>
          <w:tcPr>
            <w:tcW w:w="1273" w:type="dxa"/>
            <w:tcBorders>
              <w:top w:val="single" w:sz="4" w:space="0" w:color="auto"/>
              <w:right w:val="single" w:sz="4" w:space="0" w:color="auto"/>
            </w:tcBorders>
          </w:tcPr>
          <w:p w14:paraId="54F21D1D" w14:textId="77777777" w:rsidR="00942419" w:rsidRPr="00E84F9F" w:rsidRDefault="00942419" w:rsidP="00FD20F7">
            <w:pPr>
              <w:rPr>
                <w:b/>
                <w:bCs/>
              </w:rPr>
            </w:pPr>
            <w:r w:rsidRPr="00E84F9F">
              <w:rPr>
                <w:b/>
                <w:bCs/>
              </w:rPr>
              <w:t>0</w:t>
            </w:r>
          </w:p>
        </w:tc>
        <w:tc>
          <w:tcPr>
            <w:tcW w:w="2983" w:type="dxa"/>
            <w:tcBorders>
              <w:top w:val="single" w:sz="4" w:space="0" w:color="auto"/>
              <w:left w:val="single" w:sz="4" w:space="0" w:color="auto"/>
            </w:tcBorders>
          </w:tcPr>
          <w:p w14:paraId="6753BFCB" w14:textId="77777777" w:rsidR="00942419" w:rsidRPr="00E84F9F" w:rsidRDefault="00942419" w:rsidP="00FD20F7">
            <w:r w:rsidRPr="00E84F9F">
              <w:t>No stain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12F1BBEB" w14:textId="77777777" w:rsidR="00942419" w:rsidRPr="00E84F9F" w:rsidRDefault="00942419" w:rsidP="00FD20F7">
            <w:r w:rsidRPr="00E84F9F">
              <w:t>No stain</w:t>
            </w:r>
          </w:p>
        </w:tc>
      </w:tr>
      <w:tr w:rsidR="00942419" w:rsidRPr="00E84F9F" w14:paraId="01EC5D7B" w14:textId="77777777" w:rsidTr="00FD20F7">
        <w:trPr>
          <w:trHeight w:val="369"/>
        </w:trPr>
        <w:tc>
          <w:tcPr>
            <w:tcW w:w="1273" w:type="dxa"/>
            <w:tcBorders>
              <w:right w:val="single" w:sz="4" w:space="0" w:color="auto"/>
            </w:tcBorders>
          </w:tcPr>
          <w:p w14:paraId="77E9606F" w14:textId="77777777" w:rsidR="00942419" w:rsidRPr="00E84F9F" w:rsidRDefault="00942419" w:rsidP="00FD20F7">
            <w:pPr>
              <w:rPr>
                <w:b/>
                <w:bCs/>
              </w:rPr>
            </w:pPr>
            <w:r w:rsidRPr="00E84F9F">
              <w:rPr>
                <w:b/>
                <w:bCs/>
              </w:rPr>
              <w:t>1</w:t>
            </w:r>
          </w:p>
        </w:tc>
        <w:tc>
          <w:tcPr>
            <w:tcW w:w="2983" w:type="dxa"/>
            <w:tcBorders>
              <w:left w:val="single" w:sz="4" w:space="0" w:color="auto"/>
            </w:tcBorders>
          </w:tcPr>
          <w:p w14:paraId="4F258AD8" w14:textId="77777777" w:rsidR="00942419" w:rsidRPr="00E84F9F" w:rsidRDefault="00942419" w:rsidP="00FD20F7">
            <w:r w:rsidRPr="00E84F9F">
              <w:t>&lt;5% of ECM or cells</w:t>
            </w:r>
          </w:p>
        </w:tc>
        <w:tc>
          <w:tcPr>
            <w:tcW w:w="2698" w:type="dxa"/>
          </w:tcPr>
          <w:p w14:paraId="6E4C5882" w14:textId="77777777" w:rsidR="00942419" w:rsidRPr="00E84F9F" w:rsidRDefault="00942419" w:rsidP="00FD20F7">
            <w:r w:rsidRPr="00E84F9F">
              <w:t>Faint</w:t>
            </w:r>
          </w:p>
        </w:tc>
      </w:tr>
      <w:tr w:rsidR="00942419" w:rsidRPr="00E84F9F" w14:paraId="3D846717" w14:textId="77777777" w:rsidTr="00FD20F7">
        <w:trPr>
          <w:trHeight w:val="369"/>
        </w:trPr>
        <w:tc>
          <w:tcPr>
            <w:tcW w:w="1273" w:type="dxa"/>
            <w:tcBorders>
              <w:right w:val="single" w:sz="4" w:space="0" w:color="auto"/>
            </w:tcBorders>
          </w:tcPr>
          <w:p w14:paraId="63CADAAC" w14:textId="77777777" w:rsidR="00942419" w:rsidRPr="00E84F9F" w:rsidRDefault="00942419" w:rsidP="00FD20F7">
            <w:pPr>
              <w:rPr>
                <w:b/>
                <w:bCs/>
              </w:rPr>
            </w:pPr>
            <w:r w:rsidRPr="00E84F9F">
              <w:rPr>
                <w:b/>
                <w:bCs/>
              </w:rPr>
              <w:t>2</w:t>
            </w:r>
          </w:p>
        </w:tc>
        <w:tc>
          <w:tcPr>
            <w:tcW w:w="2983" w:type="dxa"/>
            <w:tcBorders>
              <w:left w:val="single" w:sz="4" w:space="0" w:color="auto"/>
            </w:tcBorders>
          </w:tcPr>
          <w:p w14:paraId="7833F204" w14:textId="77777777" w:rsidR="00942419" w:rsidRPr="00E84F9F" w:rsidRDefault="00942419" w:rsidP="00FD20F7">
            <w:r w:rsidRPr="00E84F9F">
              <w:t>&lt;25% of ECM or cells</w:t>
            </w:r>
          </w:p>
        </w:tc>
        <w:tc>
          <w:tcPr>
            <w:tcW w:w="2698" w:type="dxa"/>
          </w:tcPr>
          <w:p w14:paraId="7BD88C1E" w14:textId="77777777" w:rsidR="00942419" w:rsidRPr="00E84F9F" w:rsidRDefault="00942419" w:rsidP="00FD20F7">
            <w:r w:rsidRPr="00E84F9F">
              <w:t>Light brown</w:t>
            </w:r>
          </w:p>
        </w:tc>
      </w:tr>
      <w:tr w:rsidR="00942419" w:rsidRPr="00E84F9F" w14:paraId="221D102B" w14:textId="77777777" w:rsidTr="00FD20F7">
        <w:trPr>
          <w:trHeight w:val="387"/>
        </w:trPr>
        <w:tc>
          <w:tcPr>
            <w:tcW w:w="1273" w:type="dxa"/>
            <w:tcBorders>
              <w:right w:val="single" w:sz="4" w:space="0" w:color="auto"/>
            </w:tcBorders>
          </w:tcPr>
          <w:p w14:paraId="1B73B181" w14:textId="77777777" w:rsidR="00942419" w:rsidRPr="00E84F9F" w:rsidRDefault="00942419" w:rsidP="00FD20F7">
            <w:pPr>
              <w:rPr>
                <w:b/>
                <w:bCs/>
              </w:rPr>
            </w:pPr>
            <w:r w:rsidRPr="00E84F9F">
              <w:rPr>
                <w:b/>
                <w:bCs/>
              </w:rPr>
              <w:t>3</w:t>
            </w:r>
          </w:p>
        </w:tc>
        <w:tc>
          <w:tcPr>
            <w:tcW w:w="2983" w:type="dxa"/>
            <w:tcBorders>
              <w:left w:val="single" w:sz="4" w:space="0" w:color="auto"/>
            </w:tcBorders>
          </w:tcPr>
          <w:p w14:paraId="406D54AA" w14:textId="77777777" w:rsidR="00942419" w:rsidRPr="00E84F9F" w:rsidRDefault="00942419" w:rsidP="00FD20F7">
            <w:r w:rsidRPr="00E84F9F">
              <w:t>&lt;50 of ECM or cells</w:t>
            </w:r>
          </w:p>
        </w:tc>
        <w:tc>
          <w:tcPr>
            <w:tcW w:w="2698" w:type="dxa"/>
          </w:tcPr>
          <w:p w14:paraId="3D55DD71" w14:textId="77777777" w:rsidR="00942419" w:rsidRPr="00E84F9F" w:rsidRDefault="00942419" w:rsidP="00FD20F7">
            <w:r w:rsidRPr="00E84F9F">
              <w:t>Medium brown</w:t>
            </w:r>
          </w:p>
        </w:tc>
      </w:tr>
      <w:tr w:rsidR="00942419" w:rsidRPr="00E84F9F" w14:paraId="224F4C6E" w14:textId="77777777" w:rsidTr="00FD20F7">
        <w:trPr>
          <w:trHeight w:val="369"/>
        </w:trPr>
        <w:tc>
          <w:tcPr>
            <w:tcW w:w="1273" w:type="dxa"/>
            <w:tcBorders>
              <w:right w:val="single" w:sz="4" w:space="0" w:color="auto"/>
            </w:tcBorders>
          </w:tcPr>
          <w:p w14:paraId="50020C79" w14:textId="77777777" w:rsidR="00942419" w:rsidRPr="00E84F9F" w:rsidRDefault="00942419" w:rsidP="00FD20F7">
            <w:pPr>
              <w:rPr>
                <w:b/>
                <w:bCs/>
              </w:rPr>
            </w:pPr>
            <w:r w:rsidRPr="00E84F9F">
              <w:rPr>
                <w:b/>
                <w:bCs/>
              </w:rPr>
              <w:t>4</w:t>
            </w:r>
          </w:p>
        </w:tc>
        <w:tc>
          <w:tcPr>
            <w:tcW w:w="2983" w:type="dxa"/>
            <w:tcBorders>
              <w:left w:val="single" w:sz="4" w:space="0" w:color="auto"/>
            </w:tcBorders>
          </w:tcPr>
          <w:p w14:paraId="79A56967" w14:textId="77777777" w:rsidR="00942419" w:rsidRPr="00E84F9F" w:rsidRDefault="00942419" w:rsidP="00FD20F7">
            <w:r w:rsidRPr="00E84F9F">
              <w:t>&lt;75% of ECM or cells</w:t>
            </w:r>
          </w:p>
        </w:tc>
        <w:tc>
          <w:tcPr>
            <w:tcW w:w="2698" w:type="dxa"/>
          </w:tcPr>
          <w:p w14:paraId="59C98063" w14:textId="77777777" w:rsidR="00942419" w:rsidRPr="00E84F9F" w:rsidRDefault="00942419" w:rsidP="00FD20F7">
            <w:r w:rsidRPr="00E84F9F">
              <w:t>Deep brown</w:t>
            </w:r>
          </w:p>
        </w:tc>
      </w:tr>
      <w:tr w:rsidR="00942419" w:rsidRPr="00E84F9F" w14:paraId="13F796FD" w14:textId="77777777" w:rsidTr="00FD20F7">
        <w:trPr>
          <w:trHeight w:val="369"/>
        </w:trPr>
        <w:tc>
          <w:tcPr>
            <w:tcW w:w="1273" w:type="dxa"/>
            <w:tcBorders>
              <w:right w:val="single" w:sz="4" w:space="0" w:color="auto"/>
            </w:tcBorders>
          </w:tcPr>
          <w:p w14:paraId="5733D21B" w14:textId="77777777" w:rsidR="00942419" w:rsidRPr="00E84F9F" w:rsidRDefault="00942419" w:rsidP="00FD20F7">
            <w:pPr>
              <w:rPr>
                <w:b/>
                <w:bCs/>
              </w:rPr>
            </w:pPr>
            <w:r w:rsidRPr="00E84F9F">
              <w:rPr>
                <w:b/>
                <w:bCs/>
              </w:rPr>
              <w:t>5</w:t>
            </w:r>
          </w:p>
        </w:tc>
        <w:tc>
          <w:tcPr>
            <w:tcW w:w="2983" w:type="dxa"/>
            <w:tcBorders>
              <w:left w:val="single" w:sz="4" w:space="0" w:color="auto"/>
            </w:tcBorders>
          </w:tcPr>
          <w:p w14:paraId="7A102DD9" w14:textId="77777777" w:rsidR="00942419" w:rsidRPr="00E84F9F" w:rsidRDefault="00942419" w:rsidP="00FD20F7">
            <w:r w:rsidRPr="00E84F9F">
              <w:t>&gt;75% of ECM or cells</w:t>
            </w:r>
          </w:p>
        </w:tc>
        <w:tc>
          <w:tcPr>
            <w:tcW w:w="2698" w:type="dxa"/>
          </w:tcPr>
          <w:p w14:paraId="59BBC814" w14:textId="77777777" w:rsidR="00942419" w:rsidRPr="00E84F9F" w:rsidRDefault="00942419" w:rsidP="00FD20F7">
            <w:r w:rsidRPr="00E84F9F">
              <w:t>Dark brown</w:t>
            </w:r>
          </w:p>
        </w:tc>
      </w:tr>
    </w:tbl>
    <w:p w14:paraId="1C6814B8" w14:textId="77777777" w:rsidR="00942419" w:rsidRPr="00E84F9F" w:rsidRDefault="00942419" w:rsidP="00942419">
      <w:pPr>
        <w:rPr>
          <w:b/>
          <w:bCs/>
        </w:rPr>
      </w:pPr>
    </w:p>
    <w:p w14:paraId="5FEFA225" w14:textId="77777777" w:rsidR="00942419" w:rsidRDefault="00942419" w:rsidP="00942419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072C5457" w14:textId="79E1C86C" w:rsidR="00942419" w:rsidRPr="00AA44F5" w:rsidRDefault="00942419" w:rsidP="00942419">
      <w:pPr>
        <w:spacing w:line="360" w:lineRule="auto"/>
      </w:pPr>
      <w:r>
        <w:rPr>
          <w:b/>
          <w:color w:val="000000" w:themeColor="text1"/>
        </w:rPr>
        <w:lastRenderedPageBreak/>
        <w:t xml:space="preserve">Supplemental </w:t>
      </w:r>
      <w:r w:rsidRPr="00AA44F5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III.</w:t>
      </w:r>
      <w:r w:rsidRPr="00AA44F5">
        <w:rPr>
          <w:b/>
          <w:color w:val="000000" w:themeColor="text1"/>
        </w:rPr>
        <w:t xml:space="preserve"> </w:t>
      </w:r>
      <w:r>
        <w:rPr>
          <w:b/>
        </w:rPr>
        <w:t xml:space="preserve">Analysis of Wnt3a and Wnt5b </w:t>
      </w:r>
      <w:r w:rsidRPr="00AA44F5">
        <w:rPr>
          <w:b/>
        </w:rPr>
        <w:t xml:space="preserve">immunohistochemical </w:t>
      </w:r>
      <w:r w:rsidR="00434F69">
        <w:rPr>
          <w:b/>
        </w:rPr>
        <w:t>scoring</w:t>
      </w:r>
      <w:r w:rsidRPr="00AA44F5">
        <w:rPr>
          <w:b/>
        </w:rPr>
        <w:t xml:space="preserve"> in normal and diseased human </w:t>
      </w:r>
      <w:r>
        <w:rPr>
          <w:b/>
        </w:rPr>
        <w:t>coronary plaques.</w:t>
      </w:r>
    </w:p>
    <w:p w14:paraId="4AAC3A7D" w14:textId="77777777" w:rsidR="00942419" w:rsidRDefault="00942419" w:rsidP="00942419">
      <w:pPr>
        <w:rPr>
          <w:b/>
          <w:color w:val="000000" w:themeColor="text1"/>
        </w:rPr>
      </w:pPr>
    </w:p>
    <w:tbl>
      <w:tblPr>
        <w:tblStyle w:val="TableGrid"/>
        <w:tblW w:w="8666" w:type="dxa"/>
        <w:tblLook w:val="04A0" w:firstRow="1" w:lastRow="0" w:firstColumn="1" w:lastColumn="0" w:noHBand="0" w:noVBand="1"/>
      </w:tblPr>
      <w:tblGrid>
        <w:gridCol w:w="2116"/>
        <w:gridCol w:w="1731"/>
        <w:gridCol w:w="1635"/>
        <w:gridCol w:w="1592"/>
        <w:gridCol w:w="1592"/>
      </w:tblGrid>
      <w:tr w:rsidR="00942419" w:rsidRPr="00AA44F5" w14:paraId="42FADB5F" w14:textId="77777777" w:rsidTr="00AD4E9A">
        <w:trPr>
          <w:trHeight w:val="329"/>
        </w:trPr>
        <w:tc>
          <w:tcPr>
            <w:tcW w:w="2116" w:type="dxa"/>
          </w:tcPr>
          <w:p w14:paraId="4C4C9FAE" w14:textId="77777777" w:rsidR="00942419" w:rsidRPr="00AA44F5" w:rsidRDefault="00942419" w:rsidP="00FD20F7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366" w:type="dxa"/>
            <w:gridSpan w:val="2"/>
          </w:tcPr>
          <w:p w14:paraId="3296C0FC" w14:textId="77777777" w:rsidR="00942419" w:rsidRPr="00AA44F5" w:rsidRDefault="00942419" w:rsidP="00FD20F7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AA44F5">
              <w:rPr>
                <w:b/>
                <w:color w:val="000000" w:themeColor="text1"/>
                <w:sz w:val="16"/>
                <w:szCs w:val="16"/>
              </w:rPr>
              <w:t>Wnt3a</w:t>
            </w:r>
          </w:p>
        </w:tc>
        <w:tc>
          <w:tcPr>
            <w:tcW w:w="3184" w:type="dxa"/>
            <w:gridSpan w:val="2"/>
          </w:tcPr>
          <w:p w14:paraId="5C76572A" w14:textId="77777777" w:rsidR="00942419" w:rsidRPr="00AA44F5" w:rsidRDefault="00942419" w:rsidP="00FD20F7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AA44F5">
              <w:rPr>
                <w:b/>
                <w:color w:val="000000" w:themeColor="text1"/>
                <w:sz w:val="16"/>
                <w:szCs w:val="16"/>
              </w:rPr>
              <w:t>Wnt5b</w:t>
            </w:r>
          </w:p>
        </w:tc>
      </w:tr>
      <w:tr w:rsidR="00942419" w:rsidRPr="00AA44F5" w14:paraId="2CE252E9" w14:textId="77777777" w:rsidTr="00AD4E9A">
        <w:trPr>
          <w:trHeight w:val="577"/>
        </w:trPr>
        <w:tc>
          <w:tcPr>
            <w:tcW w:w="2116" w:type="dxa"/>
          </w:tcPr>
          <w:p w14:paraId="2CBEA1AE" w14:textId="77777777" w:rsidR="00942419" w:rsidRPr="00AA44F5" w:rsidRDefault="00942419" w:rsidP="00FD20F7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Parameter</w:t>
            </w:r>
          </w:p>
        </w:tc>
        <w:tc>
          <w:tcPr>
            <w:tcW w:w="1731" w:type="dxa"/>
          </w:tcPr>
          <w:p w14:paraId="284D65B5" w14:textId="77777777" w:rsidR="00942419" w:rsidRPr="003624A9" w:rsidRDefault="00942419" w:rsidP="00FD20F7">
            <w:pPr>
              <w:rPr>
                <w:b/>
                <w:sz w:val="16"/>
                <w:szCs w:val="16"/>
              </w:rPr>
            </w:pPr>
            <w:r w:rsidRPr="00AA44F5">
              <w:rPr>
                <w:b/>
                <w:color w:val="000000" w:themeColor="text1"/>
                <w:sz w:val="16"/>
                <w:szCs w:val="16"/>
              </w:rPr>
              <w:t>Mean</w:t>
            </w:r>
            <w:r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AA44F5">
              <w:rPr>
                <w:b/>
                <w:color w:val="222222"/>
                <w:sz w:val="16"/>
                <w:szCs w:val="16"/>
                <w:shd w:val="clear" w:color="auto" w:fill="FFFFFF"/>
              </w:rPr>
              <w:t>±</w:t>
            </w:r>
            <w:r>
              <w:rPr>
                <w:b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r w:rsidRPr="00AA44F5">
              <w:rPr>
                <w:b/>
                <w:color w:val="222222"/>
                <w:sz w:val="16"/>
                <w:szCs w:val="16"/>
                <w:shd w:val="clear" w:color="auto" w:fill="FFFFFF"/>
              </w:rPr>
              <w:t>SEM</w:t>
            </w:r>
          </w:p>
        </w:tc>
        <w:tc>
          <w:tcPr>
            <w:tcW w:w="1634" w:type="dxa"/>
          </w:tcPr>
          <w:p w14:paraId="3C438DE5" w14:textId="77777777" w:rsidR="00942419" w:rsidRPr="00AA44F5" w:rsidRDefault="00942419" w:rsidP="00FD20F7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592" w:type="dxa"/>
          </w:tcPr>
          <w:p w14:paraId="06A76C6D" w14:textId="77777777" w:rsidR="00942419" w:rsidRPr="003624A9" w:rsidRDefault="00942419" w:rsidP="00FD20F7">
            <w:pPr>
              <w:rPr>
                <w:b/>
                <w:sz w:val="16"/>
                <w:szCs w:val="16"/>
              </w:rPr>
            </w:pPr>
            <w:r w:rsidRPr="00AA44F5">
              <w:rPr>
                <w:b/>
                <w:color w:val="000000" w:themeColor="text1"/>
                <w:sz w:val="16"/>
                <w:szCs w:val="16"/>
              </w:rPr>
              <w:t>Mean</w:t>
            </w:r>
            <w:r>
              <w:rPr>
                <w:b/>
                <w:color w:val="000000" w:themeColor="text1"/>
                <w:sz w:val="16"/>
                <w:szCs w:val="16"/>
              </w:rPr>
              <w:t xml:space="preserve"> </w:t>
            </w:r>
            <w:r w:rsidRPr="00AA44F5">
              <w:rPr>
                <w:b/>
                <w:color w:val="222222"/>
                <w:sz w:val="16"/>
                <w:szCs w:val="16"/>
                <w:shd w:val="clear" w:color="auto" w:fill="FFFFFF"/>
              </w:rPr>
              <w:t>±</w:t>
            </w:r>
            <w:r>
              <w:rPr>
                <w:b/>
                <w:color w:val="222222"/>
                <w:sz w:val="16"/>
                <w:szCs w:val="16"/>
                <w:shd w:val="clear" w:color="auto" w:fill="FFFFFF"/>
              </w:rPr>
              <w:t xml:space="preserve"> </w:t>
            </w:r>
            <w:r w:rsidRPr="00AA44F5">
              <w:rPr>
                <w:b/>
                <w:color w:val="222222"/>
                <w:sz w:val="16"/>
                <w:szCs w:val="16"/>
                <w:shd w:val="clear" w:color="auto" w:fill="FFFFFF"/>
              </w:rPr>
              <w:t>SEM</w:t>
            </w:r>
          </w:p>
        </w:tc>
        <w:tc>
          <w:tcPr>
            <w:tcW w:w="1592" w:type="dxa"/>
          </w:tcPr>
          <w:p w14:paraId="5FF74A18" w14:textId="77777777" w:rsidR="00942419" w:rsidRPr="00AA44F5" w:rsidRDefault="00942419" w:rsidP="00FD20F7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942419" w:rsidRPr="00AA44F5" w14:paraId="560278F4" w14:textId="77777777" w:rsidTr="00AD4E9A">
        <w:trPr>
          <w:trHeight w:val="329"/>
        </w:trPr>
        <w:tc>
          <w:tcPr>
            <w:tcW w:w="2116" w:type="dxa"/>
          </w:tcPr>
          <w:p w14:paraId="01938678" w14:textId="77777777" w:rsidR="00942419" w:rsidRDefault="00942419" w:rsidP="00FD20F7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Normal segment of diseased</w:t>
            </w:r>
          </w:p>
          <w:p w14:paraId="139A6A8F" w14:textId="77777777" w:rsidR="00942419" w:rsidRPr="00AA44F5" w:rsidRDefault="00942419" w:rsidP="00FD20F7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artery</w:t>
            </w:r>
          </w:p>
        </w:tc>
        <w:tc>
          <w:tcPr>
            <w:tcW w:w="1731" w:type="dxa"/>
          </w:tcPr>
          <w:p w14:paraId="25F6B5EF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color w:val="000000" w:themeColor="text1"/>
                <w:sz w:val="16"/>
                <w:szCs w:val="16"/>
              </w:rPr>
              <w:t xml:space="preserve">1.59 </w:t>
            </w:r>
            <w:r w:rsidRPr="00AE0544">
              <w:rPr>
                <w:color w:val="222222"/>
                <w:sz w:val="16"/>
                <w:szCs w:val="16"/>
                <w:shd w:val="clear" w:color="auto" w:fill="FFFFFF"/>
              </w:rPr>
              <w:t>± 0.19</w:t>
            </w:r>
          </w:p>
        </w:tc>
        <w:tc>
          <w:tcPr>
            <w:tcW w:w="1634" w:type="dxa"/>
          </w:tcPr>
          <w:p w14:paraId="04AE69D5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92" w:type="dxa"/>
          </w:tcPr>
          <w:p w14:paraId="321EBD99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color w:val="000000" w:themeColor="text1"/>
                <w:sz w:val="16"/>
                <w:szCs w:val="16"/>
              </w:rPr>
              <w:t xml:space="preserve">1.56 </w:t>
            </w:r>
            <w:r w:rsidRPr="00AE0544">
              <w:rPr>
                <w:color w:val="222222"/>
                <w:sz w:val="16"/>
                <w:szCs w:val="16"/>
                <w:shd w:val="clear" w:color="auto" w:fill="FFFFFF"/>
              </w:rPr>
              <w:t>± 0.17</w:t>
            </w:r>
          </w:p>
        </w:tc>
        <w:tc>
          <w:tcPr>
            <w:tcW w:w="1592" w:type="dxa"/>
          </w:tcPr>
          <w:p w14:paraId="605C7507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</w:p>
        </w:tc>
      </w:tr>
      <w:tr w:rsidR="00942419" w:rsidRPr="00AA44F5" w14:paraId="6E47A3BB" w14:textId="77777777" w:rsidTr="00AD4E9A">
        <w:trPr>
          <w:trHeight w:val="329"/>
        </w:trPr>
        <w:tc>
          <w:tcPr>
            <w:tcW w:w="2116" w:type="dxa"/>
          </w:tcPr>
          <w:p w14:paraId="37E6FDE9" w14:textId="77777777" w:rsidR="00942419" w:rsidRPr="00AA44F5" w:rsidRDefault="00942419" w:rsidP="00FD20F7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Calcification</w:t>
            </w:r>
          </w:p>
        </w:tc>
        <w:tc>
          <w:tcPr>
            <w:tcW w:w="1731" w:type="dxa"/>
          </w:tcPr>
          <w:p w14:paraId="33A7A23F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color w:val="000000" w:themeColor="text1"/>
                <w:sz w:val="16"/>
                <w:szCs w:val="16"/>
              </w:rPr>
              <w:t xml:space="preserve">3.34 </w:t>
            </w:r>
            <w:r w:rsidRPr="00AE0544">
              <w:rPr>
                <w:color w:val="222222"/>
                <w:sz w:val="16"/>
                <w:szCs w:val="16"/>
                <w:shd w:val="clear" w:color="auto" w:fill="FFFFFF"/>
              </w:rPr>
              <w:t>± 0.31</w:t>
            </w:r>
          </w:p>
        </w:tc>
        <w:tc>
          <w:tcPr>
            <w:tcW w:w="1634" w:type="dxa"/>
          </w:tcPr>
          <w:p w14:paraId="4108131E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sz w:val="16"/>
                <w:szCs w:val="16"/>
              </w:rPr>
              <w:t>&lt; 0.0001</w:t>
            </w:r>
          </w:p>
        </w:tc>
        <w:tc>
          <w:tcPr>
            <w:tcW w:w="1592" w:type="dxa"/>
          </w:tcPr>
          <w:p w14:paraId="6DD243A2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color w:val="000000" w:themeColor="text1"/>
                <w:sz w:val="16"/>
                <w:szCs w:val="16"/>
              </w:rPr>
              <w:t xml:space="preserve">2.43 </w:t>
            </w:r>
            <w:r w:rsidRPr="00AE0544">
              <w:rPr>
                <w:color w:val="222222"/>
                <w:sz w:val="16"/>
                <w:szCs w:val="16"/>
                <w:shd w:val="clear" w:color="auto" w:fill="FFFFFF"/>
              </w:rPr>
              <w:t>± 0.26</w:t>
            </w:r>
          </w:p>
        </w:tc>
        <w:tc>
          <w:tcPr>
            <w:tcW w:w="1592" w:type="dxa"/>
          </w:tcPr>
          <w:p w14:paraId="3679809C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sz w:val="16"/>
                <w:szCs w:val="16"/>
              </w:rPr>
              <w:t>NS</w:t>
            </w:r>
          </w:p>
        </w:tc>
      </w:tr>
      <w:tr w:rsidR="00942419" w:rsidRPr="00AA44F5" w14:paraId="670E0EB1" w14:textId="77777777" w:rsidTr="00AD4E9A">
        <w:trPr>
          <w:trHeight w:val="271"/>
        </w:trPr>
        <w:tc>
          <w:tcPr>
            <w:tcW w:w="2116" w:type="dxa"/>
          </w:tcPr>
          <w:p w14:paraId="4D612C94" w14:textId="77777777" w:rsidR="00942419" w:rsidRPr="00AA44F5" w:rsidRDefault="00942419" w:rsidP="00FD20F7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Fibrosis</w:t>
            </w:r>
          </w:p>
        </w:tc>
        <w:tc>
          <w:tcPr>
            <w:tcW w:w="1731" w:type="dxa"/>
          </w:tcPr>
          <w:p w14:paraId="23F7F61F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color w:val="000000" w:themeColor="text1"/>
                <w:sz w:val="16"/>
                <w:szCs w:val="16"/>
              </w:rPr>
              <w:t xml:space="preserve">3.13 </w:t>
            </w:r>
            <w:r w:rsidRPr="00AE0544">
              <w:rPr>
                <w:color w:val="222222"/>
                <w:sz w:val="16"/>
                <w:szCs w:val="16"/>
                <w:shd w:val="clear" w:color="auto" w:fill="FFFFFF"/>
              </w:rPr>
              <w:t>± 0.27</w:t>
            </w:r>
          </w:p>
        </w:tc>
        <w:tc>
          <w:tcPr>
            <w:tcW w:w="1634" w:type="dxa"/>
          </w:tcPr>
          <w:p w14:paraId="7AA9BA41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sz w:val="16"/>
                <w:szCs w:val="16"/>
              </w:rPr>
              <w:t>0.0002</w:t>
            </w:r>
          </w:p>
        </w:tc>
        <w:tc>
          <w:tcPr>
            <w:tcW w:w="1592" w:type="dxa"/>
          </w:tcPr>
          <w:p w14:paraId="5C5B5C41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color w:val="000000" w:themeColor="text1"/>
                <w:sz w:val="16"/>
                <w:szCs w:val="16"/>
              </w:rPr>
              <w:t xml:space="preserve">2.70 </w:t>
            </w:r>
            <w:r w:rsidRPr="00AE0544">
              <w:rPr>
                <w:color w:val="222222"/>
                <w:sz w:val="16"/>
                <w:szCs w:val="16"/>
                <w:shd w:val="clear" w:color="auto" w:fill="FFFFFF"/>
              </w:rPr>
              <w:t>± 0.29</w:t>
            </w:r>
          </w:p>
        </w:tc>
        <w:tc>
          <w:tcPr>
            <w:tcW w:w="1592" w:type="dxa"/>
          </w:tcPr>
          <w:p w14:paraId="37EF0135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sz w:val="16"/>
                <w:szCs w:val="16"/>
              </w:rPr>
              <w:t>0.0055</w:t>
            </w:r>
          </w:p>
        </w:tc>
      </w:tr>
      <w:tr w:rsidR="00942419" w:rsidRPr="00AA44F5" w14:paraId="34C5FE4E" w14:textId="77777777" w:rsidTr="00AD4E9A">
        <w:trPr>
          <w:trHeight w:val="329"/>
        </w:trPr>
        <w:tc>
          <w:tcPr>
            <w:tcW w:w="2116" w:type="dxa"/>
          </w:tcPr>
          <w:p w14:paraId="21567E3C" w14:textId="77777777" w:rsidR="00942419" w:rsidRPr="00AA44F5" w:rsidRDefault="00942419" w:rsidP="00FD20F7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Lipid</w:t>
            </w:r>
          </w:p>
        </w:tc>
        <w:tc>
          <w:tcPr>
            <w:tcW w:w="1731" w:type="dxa"/>
          </w:tcPr>
          <w:p w14:paraId="0E3586C9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color w:val="000000" w:themeColor="text1"/>
                <w:sz w:val="16"/>
                <w:szCs w:val="16"/>
              </w:rPr>
              <w:t xml:space="preserve">3.10 </w:t>
            </w:r>
            <w:r w:rsidRPr="00AE0544">
              <w:rPr>
                <w:color w:val="222222"/>
                <w:sz w:val="16"/>
                <w:szCs w:val="16"/>
                <w:shd w:val="clear" w:color="auto" w:fill="FFFFFF"/>
              </w:rPr>
              <w:t>± 0</w:t>
            </w:r>
            <w:r>
              <w:rPr>
                <w:color w:val="222222"/>
                <w:sz w:val="16"/>
                <w:szCs w:val="16"/>
                <w:shd w:val="clear" w:color="auto" w:fill="FFFFFF"/>
              </w:rPr>
              <w:t>.</w:t>
            </w:r>
            <w:r w:rsidRPr="00AE0544">
              <w:rPr>
                <w:color w:val="222222"/>
                <w:sz w:val="16"/>
                <w:szCs w:val="16"/>
                <w:shd w:val="clear" w:color="auto" w:fill="FFFFFF"/>
              </w:rPr>
              <w:t>26</w:t>
            </w:r>
          </w:p>
        </w:tc>
        <w:tc>
          <w:tcPr>
            <w:tcW w:w="1634" w:type="dxa"/>
          </w:tcPr>
          <w:p w14:paraId="36808F55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sz w:val="16"/>
                <w:szCs w:val="16"/>
              </w:rPr>
              <w:t>0.0003</w:t>
            </w:r>
          </w:p>
        </w:tc>
        <w:tc>
          <w:tcPr>
            <w:tcW w:w="1592" w:type="dxa"/>
          </w:tcPr>
          <w:p w14:paraId="7D078033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color w:val="000000" w:themeColor="text1"/>
                <w:sz w:val="16"/>
                <w:szCs w:val="16"/>
              </w:rPr>
              <w:t xml:space="preserve">2.17 </w:t>
            </w:r>
            <w:r w:rsidRPr="00AE0544">
              <w:rPr>
                <w:color w:val="222222"/>
                <w:sz w:val="16"/>
                <w:szCs w:val="16"/>
                <w:shd w:val="clear" w:color="auto" w:fill="FFFFFF"/>
              </w:rPr>
              <w:t>± 0.23</w:t>
            </w:r>
          </w:p>
        </w:tc>
        <w:tc>
          <w:tcPr>
            <w:tcW w:w="1592" w:type="dxa"/>
          </w:tcPr>
          <w:p w14:paraId="23CE19F1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sz w:val="16"/>
                <w:szCs w:val="16"/>
              </w:rPr>
              <w:t>NS</w:t>
            </w:r>
          </w:p>
        </w:tc>
      </w:tr>
      <w:tr w:rsidR="00942419" w:rsidRPr="00AA44F5" w14:paraId="79F260F8" w14:textId="77777777" w:rsidTr="00AD4E9A">
        <w:trPr>
          <w:trHeight w:val="329"/>
        </w:trPr>
        <w:tc>
          <w:tcPr>
            <w:tcW w:w="2116" w:type="dxa"/>
          </w:tcPr>
          <w:p w14:paraId="2AB9C251" w14:textId="21C69B78" w:rsidR="00942419" w:rsidRPr="00AA44F5" w:rsidRDefault="00434F69" w:rsidP="00FD20F7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Remodeling</w:t>
            </w:r>
          </w:p>
        </w:tc>
        <w:tc>
          <w:tcPr>
            <w:tcW w:w="1731" w:type="dxa"/>
          </w:tcPr>
          <w:p w14:paraId="336057F2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color w:val="000000" w:themeColor="text1"/>
                <w:sz w:val="16"/>
                <w:szCs w:val="16"/>
              </w:rPr>
              <w:t xml:space="preserve">2.90 </w:t>
            </w:r>
            <w:r w:rsidRPr="00AE0544">
              <w:rPr>
                <w:color w:val="222222"/>
                <w:sz w:val="16"/>
                <w:szCs w:val="16"/>
                <w:shd w:val="clear" w:color="auto" w:fill="FFFFFF"/>
              </w:rPr>
              <w:t>± 0.23</w:t>
            </w:r>
          </w:p>
        </w:tc>
        <w:tc>
          <w:tcPr>
            <w:tcW w:w="1634" w:type="dxa"/>
          </w:tcPr>
          <w:p w14:paraId="121AB370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sz w:val="16"/>
                <w:szCs w:val="16"/>
              </w:rPr>
              <w:t>0.0022</w:t>
            </w:r>
          </w:p>
        </w:tc>
        <w:tc>
          <w:tcPr>
            <w:tcW w:w="1592" w:type="dxa"/>
          </w:tcPr>
          <w:p w14:paraId="25627EF8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color w:val="000000" w:themeColor="text1"/>
                <w:sz w:val="16"/>
                <w:szCs w:val="16"/>
              </w:rPr>
              <w:t xml:space="preserve">2.60 </w:t>
            </w:r>
            <w:r w:rsidRPr="00AE0544">
              <w:rPr>
                <w:color w:val="222222"/>
                <w:sz w:val="16"/>
                <w:szCs w:val="16"/>
                <w:shd w:val="clear" w:color="auto" w:fill="FFFFFF"/>
              </w:rPr>
              <w:t>± 0.30</w:t>
            </w:r>
          </w:p>
        </w:tc>
        <w:tc>
          <w:tcPr>
            <w:tcW w:w="1592" w:type="dxa"/>
          </w:tcPr>
          <w:p w14:paraId="4EADBB2C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sz w:val="16"/>
                <w:szCs w:val="16"/>
              </w:rPr>
              <w:t>0.0143</w:t>
            </w:r>
          </w:p>
        </w:tc>
      </w:tr>
      <w:tr w:rsidR="00942419" w:rsidRPr="00AA44F5" w14:paraId="6AF26D28" w14:textId="77777777" w:rsidTr="00AD4E9A">
        <w:trPr>
          <w:trHeight w:val="329"/>
        </w:trPr>
        <w:tc>
          <w:tcPr>
            <w:tcW w:w="2116" w:type="dxa"/>
          </w:tcPr>
          <w:p w14:paraId="627F1010" w14:textId="77777777" w:rsidR="00942419" w:rsidRDefault="00942419" w:rsidP="00FD20F7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Inflammation</w:t>
            </w:r>
          </w:p>
        </w:tc>
        <w:tc>
          <w:tcPr>
            <w:tcW w:w="1731" w:type="dxa"/>
          </w:tcPr>
          <w:p w14:paraId="3F982D53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color w:val="000000" w:themeColor="text1"/>
                <w:sz w:val="16"/>
                <w:szCs w:val="16"/>
              </w:rPr>
              <w:t xml:space="preserve">3.28 </w:t>
            </w:r>
            <w:r w:rsidRPr="00AE0544">
              <w:rPr>
                <w:color w:val="222222"/>
                <w:sz w:val="16"/>
                <w:szCs w:val="16"/>
                <w:shd w:val="clear" w:color="auto" w:fill="FFFFFF"/>
              </w:rPr>
              <w:t>± 0.27</w:t>
            </w:r>
          </w:p>
        </w:tc>
        <w:tc>
          <w:tcPr>
            <w:tcW w:w="1634" w:type="dxa"/>
          </w:tcPr>
          <w:p w14:paraId="4C0F9820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sz w:val="16"/>
                <w:szCs w:val="16"/>
              </w:rPr>
              <w:t>&lt; 0.0001</w:t>
            </w:r>
          </w:p>
        </w:tc>
        <w:tc>
          <w:tcPr>
            <w:tcW w:w="1592" w:type="dxa"/>
          </w:tcPr>
          <w:p w14:paraId="0D4BEEB3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color w:val="000000" w:themeColor="text1"/>
                <w:sz w:val="16"/>
                <w:szCs w:val="16"/>
              </w:rPr>
              <w:t xml:space="preserve">2.90 </w:t>
            </w:r>
            <w:r w:rsidRPr="00AE0544">
              <w:rPr>
                <w:color w:val="222222"/>
                <w:sz w:val="16"/>
                <w:szCs w:val="16"/>
                <w:shd w:val="clear" w:color="auto" w:fill="FFFFFF"/>
              </w:rPr>
              <w:t>± 0.22</w:t>
            </w:r>
          </w:p>
        </w:tc>
        <w:tc>
          <w:tcPr>
            <w:tcW w:w="1592" w:type="dxa"/>
          </w:tcPr>
          <w:p w14:paraId="35111229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sz w:val="16"/>
                <w:szCs w:val="16"/>
              </w:rPr>
              <w:t>0.0007</w:t>
            </w:r>
          </w:p>
        </w:tc>
      </w:tr>
      <w:tr w:rsidR="00942419" w:rsidRPr="00AA44F5" w14:paraId="2900E8C8" w14:textId="77777777" w:rsidTr="00AD4E9A">
        <w:trPr>
          <w:trHeight w:val="329"/>
        </w:trPr>
        <w:tc>
          <w:tcPr>
            <w:tcW w:w="2116" w:type="dxa"/>
          </w:tcPr>
          <w:p w14:paraId="7152958F" w14:textId="77777777" w:rsidR="00942419" w:rsidRDefault="00942419" w:rsidP="00FD20F7">
            <w:pPr>
              <w:rPr>
                <w:b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b/>
                <w:color w:val="000000" w:themeColor="text1"/>
                <w:sz w:val="16"/>
                <w:szCs w:val="16"/>
              </w:rPr>
              <w:t>Microvessel</w:t>
            </w:r>
            <w:proofErr w:type="spellEnd"/>
          </w:p>
        </w:tc>
        <w:tc>
          <w:tcPr>
            <w:tcW w:w="1731" w:type="dxa"/>
          </w:tcPr>
          <w:p w14:paraId="08407CDF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color w:val="000000" w:themeColor="text1"/>
                <w:sz w:val="16"/>
                <w:szCs w:val="16"/>
              </w:rPr>
              <w:t xml:space="preserve">2.59 </w:t>
            </w:r>
            <w:r w:rsidRPr="00AE0544">
              <w:rPr>
                <w:color w:val="222222"/>
                <w:sz w:val="16"/>
                <w:szCs w:val="16"/>
                <w:shd w:val="clear" w:color="auto" w:fill="FFFFFF"/>
              </w:rPr>
              <w:t>± 0.26</w:t>
            </w:r>
          </w:p>
        </w:tc>
        <w:tc>
          <w:tcPr>
            <w:tcW w:w="1634" w:type="dxa"/>
          </w:tcPr>
          <w:p w14:paraId="2D033C79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sz w:val="16"/>
                <w:szCs w:val="16"/>
              </w:rPr>
              <w:t>0.0346</w:t>
            </w:r>
          </w:p>
        </w:tc>
        <w:tc>
          <w:tcPr>
            <w:tcW w:w="1592" w:type="dxa"/>
          </w:tcPr>
          <w:p w14:paraId="7033B00B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color w:val="000000" w:themeColor="text1"/>
                <w:sz w:val="16"/>
                <w:szCs w:val="16"/>
              </w:rPr>
              <w:t xml:space="preserve">2.45 </w:t>
            </w:r>
            <w:r w:rsidRPr="00AE0544">
              <w:rPr>
                <w:color w:val="222222"/>
                <w:sz w:val="16"/>
                <w:szCs w:val="16"/>
                <w:shd w:val="clear" w:color="auto" w:fill="FFFFFF"/>
              </w:rPr>
              <w:t>± 0.21</w:t>
            </w:r>
          </w:p>
        </w:tc>
        <w:tc>
          <w:tcPr>
            <w:tcW w:w="1592" w:type="dxa"/>
          </w:tcPr>
          <w:p w14:paraId="09F577C8" w14:textId="77777777" w:rsidR="00942419" w:rsidRPr="00AE0544" w:rsidRDefault="00942419" w:rsidP="00FD20F7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sz w:val="16"/>
                <w:szCs w:val="16"/>
              </w:rPr>
              <w:t>NS</w:t>
            </w:r>
          </w:p>
        </w:tc>
      </w:tr>
    </w:tbl>
    <w:p w14:paraId="22EF122E" w14:textId="77777777" w:rsidR="00942419" w:rsidRDefault="00942419" w:rsidP="00942419">
      <w:pPr>
        <w:rPr>
          <w:b/>
          <w:color w:val="000000" w:themeColor="text1"/>
        </w:rPr>
      </w:pPr>
    </w:p>
    <w:p w14:paraId="48993A2A" w14:textId="18464F37" w:rsidR="00434F69" w:rsidRDefault="00434F69">
      <w:pPr>
        <w:rPr>
          <w:b/>
          <w:color w:val="000000" w:themeColor="text1"/>
        </w:rPr>
      </w:pPr>
      <w:r>
        <w:rPr>
          <w:b/>
          <w:color w:val="000000" w:themeColor="text1"/>
        </w:rPr>
        <w:br w:type="page"/>
      </w:r>
    </w:p>
    <w:p w14:paraId="5C59BC22" w14:textId="77777777" w:rsidR="00942419" w:rsidRPr="004F7271" w:rsidRDefault="00942419" w:rsidP="00942419">
      <w:pPr>
        <w:rPr>
          <w:b/>
          <w:color w:val="000000" w:themeColor="text1"/>
        </w:rPr>
      </w:pPr>
    </w:p>
    <w:p w14:paraId="5C601712" w14:textId="27949BCC" w:rsidR="00434F69" w:rsidRPr="00AA44F5" w:rsidRDefault="00434F69" w:rsidP="00434F69">
      <w:pPr>
        <w:spacing w:line="360" w:lineRule="auto"/>
      </w:pPr>
      <w:r>
        <w:rPr>
          <w:b/>
          <w:color w:val="000000" w:themeColor="text1"/>
        </w:rPr>
        <w:t xml:space="preserve">Supplemental </w:t>
      </w:r>
      <w:r w:rsidRPr="00AA44F5">
        <w:rPr>
          <w:b/>
          <w:color w:val="000000" w:themeColor="text1"/>
        </w:rPr>
        <w:t xml:space="preserve">Table </w:t>
      </w:r>
      <w:r>
        <w:rPr>
          <w:b/>
          <w:color w:val="000000" w:themeColor="text1"/>
        </w:rPr>
        <w:t>IV.</w:t>
      </w:r>
      <w:r w:rsidRPr="00AA44F5">
        <w:rPr>
          <w:b/>
          <w:color w:val="000000" w:themeColor="text1"/>
        </w:rPr>
        <w:t xml:space="preserve"> </w:t>
      </w:r>
      <w:r>
        <w:rPr>
          <w:b/>
        </w:rPr>
        <w:t xml:space="preserve">Analysis of Wnt3a and Wnt5b </w:t>
      </w:r>
      <w:r w:rsidRPr="00AA44F5">
        <w:rPr>
          <w:b/>
        </w:rPr>
        <w:t xml:space="preserve">immunohistochemical </w:t>
      </w:r>
      <w:r w:rsidR="00C96FF2">
        <w:rPr>
          <w:b/>
        </w:rPr>
        <w:t>scoring and</w:t>
      </w:r>
      <w:r w:rsidRPr="00AA44F5">
        <w:rPr>
          <w:b/>
        </w:rPr>
        <w:t xml:space="preserve"> </w:t>
      </w:r>
      <w:r>
        <w:rPr>
          <w:b/>
        </w:rPr>
        <w:t xml:space="preserve">correlation between clinical variables </w:t>
      </w:r>
      <w:r w:rsidRPr="00AA44F5">
        <w:rPr>
          <w:b/>
        </w:rPr>
        <w:t xml:space="preserve">in human </w:t>
      </w:r>
      <w:r>
        <w:rPr>
          <w:b/>
        </w:rPr>
        <w:t>coronary plaques.</w:t>
      </w:r>
    </w:p>
    <w:p w14:paraId="6D61F503" w14:textId="77777777" w:rsidR="00434F69" w:rsidRDefault="00434F69" w:rsidP="00434F69">
      <w:pPr>
        <w:rPr>
          <w:b/>
          <w:color w:val="000000" w:themeColor="text1"/>
        </w:rPr>
      </w:pPr>
    </w:p>
    <w:tbl>
      <w:tblPr>
        <w:tblStyle w:val="TableGrid"/>
        <w:tblW w:w="8858" w:type="dxa"/>
        <w:tblLook w:val="04A0" w:firstRow="1" w:lastRow="0" w:firstColumn="1" w:lastColumn="0" w:noHBand="0" w:noVBand="1"/>
      </w:tblPr>
      <w:tblGrid>
        <w:gridCol w:w="2163"/>
        <w:gridCol w:w="1770"/>
        <w:gridCol w:w="1671"/>
        <w:gridCol w:w="1627"/>
        <w:gridCol w:w="1627"/>
      </w:tblGrid>
      <w:tr w:rsidR="00434F69" w:rsidRPr="00AA44F5" w14:paraId="3C535932" w14:textId="77777777" w:rsidTr="00434F69">
        <w:trPr>
          <w:trHeight w:val="333"/>
        </w:trPr>
        <w:tc>
          <w:tcPr>
            <w:tcW w:w="2163" w:type="dxa"/>
          </w:tcPr>
          <w:p w14:paraId="62016E5F" w14:textId="77777777" w:rsidR="00434F69" w:rsidRPr="00AA44F5" w:rsidRDefault="00434F69" w:rsidP="00016D1E">
            <w:pPr>
              <w:rPr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3441" w:type="dxa"/>
            <w:gridSpan w:val="2"/>
          </w:tcPr>
          <w:p w14:paraId="6BF41D22" w14:textId="77777777" w:rsidR="00434F69" w:rsidRPr="00AA44F5" w:rsidRDefault="00434F69" w:rsidP="00016D1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AA44F5">
              <w:rPr>
                <w:b/>
                <w:color w:val="000000" w:themeColor="text1"/>
                <w:sz w:val="16"/>
                <w:szCs w:val="16"/>
              </w:rPr>
              <w:t>Wnt3a</w:t>
            </w:r>
          </w:p>
        </w:tc>
        <w:tc>
          <w:tcPr>
            <w:tcW w:w="3254" w:type="dxa"/>
            <w:gridSpan w:val="2"/>
          </w:tcPr>
          <w:p w14:paraId="0F0E8D67" w14:textId="77777777" w:rsidR="00434F69" w:rsidRPr="00AA44F5" w:rsidRDefault="00434F69" w:rsidP="00016D1E">
            <w:pPr>
              <w:jc w:val="center"/>
              <w:rPr>
                <w:b/>
                <w:color w:val="000000" w:themeColor="text1"/>
                <w:sz w:val="16"/>
                <w:szCs w:val="16"/>
              </w:rPr>
            </w:pPr>
            <w:r w:rsidRPr="00AA44F5">
              <w:rPr>
                <w:b/>
                <w:color w:val="000000" w:themeColor="text1"/>
                <w:sz w:val="16"/>
                <w:szCs w:val="16"/>
              </w:rPr>
              <w:t>Wnt5b</w:t>
            </w:r>
          </w:p>
        </w:tc>
      </w:tr>
      <w:tr w:rsidR="00434F69" w:rsidRPr="00AA44F5" w14:paraId="35AF0C0D" w14:textId="77777777" w:rsidTr="00434F69">
        <w:trPr>
          <w:trHeight w:val="583"/>
        </w:trPr>
        <w:tc>
          <w:tcPr>
            <w:tcW w:w="2163" w:type="dxa"/>
          </w:tcPr>
          <w:p w14:paraId="6491B684" w14:textId="77777777" w:rsidR="00434F69" w:rsidRPr="00AA44F5" w:rsidRDefault="00434F69" w:rsidP="00016D1E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Parameter</w:t>
            </w:r>
          </w:p>
        </w:tc>
        <w:tc>
          <w:tcPr>
            <w:tcW w:w="1770" w:type="dxa"/>
          </w:tcPr>
          <w:p w14:paraId="4513E09C" w14:textId="1293584A" w:rsidR="00434F69" w:rsidRPr="003624A9" w:rsidRDefault="00434F69" w:rsidP="00016D1E">
            <w:pPr>
              <w:rPr>
                <w:b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Sp</w:t>
            </w:r>
            <w:r w:rsidR="00AD4E9A">
              <w:rPr>
                <w:b/>
                <w:color w:val="000000" w:themeColor="text1"/>
                <w:sz w:val="16"/>
                <w:szCs w:val="16"/>
              </w:rPr>
              <w:t>e</w:t>
            </w:r>
            <w:r>
              <w:rPr>
                <w:b/>
                <w:color w:val="000000" w:themeColor="text1"/>
                <w:sz w:val="16"/>
                <w:szCs w:val="16"/>
              </w:rPr>
              <w:t xml:space="preserve">arman </w:t>
            </w:r>
            <w:r w:rsidR="00AD4E9A">
              <w:rPr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671" w:type="dxa"/>
          </w:tcPr>
          <w:p w14:paraId="269CA7C6" w14:textId="77777777" w:rsidR="00434F69" w:rsidRPr="00AA44F5" w:rsidRDefault="00434F69" w:rsidP="00016D1E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1627" w:type="dxa"/>
          </w:tcPr>
          <w:p w14:paraId="62DD2E5F" w14:textId="035FB2B2" w:rsidR="00434F69" w:rsidRPr="003624A9" w:rsidRDefault="00434F69" w:rsidP="00016D1E">
            <w:pPr>
              <w:rPr>
                <w:b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 xml:space="preserve">Spearman </w:t>
            </w:r>
            <w:r w:rsidR="00AD4E9A">
              <w:rPr>
                <w:b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1627" w:type="dxa"/>
          </w:tcPr>
          <w:p w14:paraId="5A48CB60" w14:textId="77777777" w:rsidR="00434F69" w:rsidRPr="00AA44F5" w:rsidRDefault="00434F69" w:rsidP="00016D1E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P-value</w:t>
            </w:r>
          </w:p>
        </w:tc>
      </w:tr>
      <w:tr w:rsidR="00434F69" w:rsidRPr="00AA44F5" w14:paraId="4BB377D2" w14:textId="77777777" w:rsidTr="00434F69">
        <w:trPr>
          <w:trHeight w:val="333"/>
        </w:trPr>
        <w:tc>
          <w:tcPr>
            <w:tcW w:w="2163" w:type="dxa"/>
          </w:tcPr>
          <w:p w14:paraId="748D76B8" w14:textId="20FB6112" w:rsidR="00434F69" w:rsidRPr="00AA44F5" w:rsidRDefault="00434F69" w:rsidP="00016D1E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Sex*</w:t>
            </w:r>
            <w:r w:rsidR="00C96FF2">
              <w:rPr>
                <w:b/>
                <w:color w:val="000000" w:themeColor="text1"/>
                <w:sz w:val="16"/>
                <w:szCs w:val="16"/>
              </w:rPr>
              <w:t xml:space="preserve"> (Female vs. Male)</w:t>
            </w:r>
          </w:p>
        </w:tc>
        <w:tc>
          <w:tcPr>
            <w:tcW w:w="1770" w:type="dxa"/>
          </w:tcPr>
          <w:p w14:paraId="5A2992BD" w14:textId="5D304CB3" w:rsidR="00434F69" w:rsidRDefault="00C96FF2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2.2 </w:t>
            </w:r>
            <w:r w:rsidRPr="00C96FF2">
              <w:rPr>
                <w:color w:val="000000" w:themeColor="text1"/>
                <w:sz w:val="16"/>
                <w:szCs w:val="16"/>
              </w:rPr>
              <w:t>±</w:t>
            </w:r>
            <w:r>
              <w:rPr>
                <w:color w:val="000000" w:themeColor="text1"/>
                <w:sz w:val="16"/>
                <w:szCs w:val="16"/>
              </w:rPr>
              <w:t xml:space="preserve"> 0.33 vs.</w:t>
            </w:r>
          </w:p>
          <w:p w14:paraId="72106A60" w14:textId="1ADF8F1B" w:rsidR="00C96FF2" w:rsidRPr="00AE0544" w:rsidRDefault="00C96FF2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3.7 </w:t>
            </w:r>
            <w:r w:rsidRPr="00C96FF2">
              <w:rPr>
                <w:color w:val="000000" w:themeColor="text1"/>
                <w:sz w:val="16"/>
                <w:szCs w:val="16"/>
              </w:rPr>
              <w:t>±</w:t>
            </w:r>
            <w:r>
              <w:rPr>
                <w:color w:val="000000" w:themeColor="text1"/>
                <w:sz w:val="16"/>
                <w:szCs w:val="16"/>
              </w:rPr>
              <w:t xml:space="preserve"> 0.25</w:t>
            </w:r>
          </w:p>
        </w:tc>
        <w:tc>
          <w:tcPr>
            <w:tcW w:w="1671" w:type="dxa"/>
          </w:tcPr>
          <w:p w14:paraId="7ACDD6B0" w14:textId="2F9E622A" w:rsidR="00434F69" w:rsidRPr="00AE0544" w:rsidRDefault="00C96FF2" w:rsidP="00C96FF2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1627" w:type="dxa"/>
          </w:tcPr>
          <w:p w14:paraId="056E4EC5" w14:textId="04376BD4" w:rsidR="00434F69" w:rsidRDefault="00C96FF2" w:rsidP="00C96FF2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2.85 </w:t>
            </w:r>
            <w:r w:rsidRPr="00C96FF2">
              <w:rPr>
                <w:color w:val="000000" w:themeColor="text1"/>
                <w:sz w:val="16"/>
                <w:szCs w:val="16"/>
              </w:rPr>
              <w:t>±</w:t>
            </w:r>
            <w:r>
              <w:rPr>
                <w:color w:val="000000" w:themeColor="text1"/>
                <w:sz w:val="16"/>
                <w:szCs w:val="16"/>
              </w:rPr>
              <w:t xml:space="preserve"> 0.35 vs.</w:t>
            </w:r>
          </w:p>
          <w:p w14:paraId="45B21AD8" w14:textId="52A47720" w:rsidR="00C96FF2" w:rsidRPr="00AE0544" w:rsidRDefault="00C96FF2" w:rsidP="00C96FF2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 xml:space="preserve">2.89 </w:t>
            </w:r>
            <w:r w:rsidRPr="00C96FF2">
              <w:rPr>
                <w:color w:val="000000" w:themeColor="text1"/>
                <w:sz w:val="16"/>
                <w:szCs w:val="16"/>
              </w:rPr>
              <w:t>±</w:t>
            </w:r>
            <w:r>
              <w:rPr>
                <w:color w:val="000000" w:themeColor="text1"/>
                <w:sz w:val="16"/>
                <w:szCs w:val="16"/>
              </w:rPr>
              <w:t xml:space="preserve"> 0.27</w:t>
            </w:r>
          </w:p>
        </w:tc>
        <w:tc>
          <w:tcPr>
            <w:tcW w:w="1627" w:type="dxa"/>
          </w:tcPr>
          <w:p w14:paraId="5CBCA284" w14:textId="1675CB25" w:rsidR="00434F69" w:rsidRPr="00AE0544" w:rsidRDefault="00C96FF2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S</w:t>
            </w:r>
          </w:p>
        </w:tc>
      </w:tr>
      <w:tr w:rsidR="00434F69" w:rsidRPr="00AA44F5" w14:paraId="7E1A46E1" w14:textId="77777777" w:rsidTr="00434F69">
        <w:trPr>
          <w:trHeight w:val="333"/>
        </w:trPr>
        <w:tc>
          <w:tcPr>
            <w:tcW w:w="2163" w:type="dxa"/>
          </w:tcPr>
          <w:p w14:paraId="3F089346" w14:textId="1CCD0FB9" w:rsidR="00434F69" w:rsidRPr="00AA44F5" w:rsidRDefault="00434F69" w:rsidP="00016D1E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Age (</w:t>
            </w:r>
            <w:proofErr w:type="spellStart"/>
            <w:r>
              <w:rPr>
                <w:b/>
                <w:color w:val="000000" w:themeColor="text1"/>
                <w:sz w:val="16"/>
                <w:szCs w:val="16"/>
              </w:rPr>
              <w:t>yrs</w:t>
            </w:r>
            <w:proofErr w:type="spellEnd"/>
            <w:r>
              <w:rPr>
                <w:b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70" w:type="dxa"/>
          </w:tcPr>
          <w:p w14:paraId="4706B20E" w14:textId="738131C4" w:rsidR="00434F69" w:rsidRPr="00AE0544" w:rsidRDefault="00AD4E9A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06</w:t>
            </w:r>
          </w:p>
        </w:tc>
        <w:tc>
          <w:tcPr>
            <w:tcW w:w="1671" w:type="dxa"/>
          </w:tcPr>
          <w:p w14:paraId="66E9A3D1" w14:textId="6D6223D7" w:rsidR="00434F69" w:rsidRPr="00AE0544" w:rsidRDefault="00C96FF2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627" w:type="dxa"/>
          </w:tcPr>
          <w:p w14:paraId="2C3E75E0" w14:textId="6D5AF7C1" w:rsidR="00434F69" w:rsidRPr="00AE0544" w:rsidRDefault="00C96FF2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11</w:t>
            </w:r>
          </w:p>
        </w:tc>
        <w:tc>
          <w:tcPr>
            <w:tcW w:w="1627" w:type="dxa"/>
          </w:tcPr>
          <w:p w14:paraId="733CC9E5" w14:textId="76FBAA3F" w:rsidR="00434F69" w:rsidRPr="00AE0544" w:rsidRDefault="00C96FF2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S</w:t>
            </w:r>
          </w:p>
        </w:tc>
      </w:tr>
      <w:tr w:rsidR="00434F69" w:rsidRPr="00AA44F5" w14:paraId="41E9FF81" w14:textId="77777777" w:rsidTr="00434F69">
        <w:trPr>
          <w:trHeight w:val="273"/>
        </w:trPr>
        <w:tc>
          <w:tcPr>
            <w:tcW w:w="2163" w:type="dxa"/>
          </w:tcPr>
          <w:p w14:paraId="511E2D22" w14:textId="55D74E13" w:rsidR="00434F69" w:rsidRPr="00AA44F5" w:rsidRDefault="00434F69" w:rsidP="00016D1E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Weight (kg)</w:t>
            </w:r>
          </w:p>
        </w:tc>
        <w:tc>
          <w:tcPr>
            <w:tcW w:w="1770" w:type="dxa"/>
          </w:tcPr>
          <w:p w14:paraId="0DB653E3" w14:textId="0740297D" w:rsidR="00434F69" w:rsidRPr="00AE0544" w:rsidRDefault="00AD4E9A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02</w:t>
            </w:r>
          </w:p>
        </w:tc>
        <w:tc>
          <w:tcPr>
            <w:tcW w:w="1671" w:type="dxa"/>
          </w:tcPr>
          <w:p w14:paraId="26BCD979" w14:textId="4AAB5455" w:rsidR="00434F69" w:rsidRPr="00AE0544" w:rsidRDefault="00C96FF2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627" w:type="dxa"/>
          </w:tcPr>
          <w:p w14:paraId="35EFBEAA" w14:textId="582BE559" w:rsidR="00434F69" w:rsidRPr="00AE0544" w:rsidRDefault="00C96FF2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29</w:t>
            </w:r>
          </w:p>
        </w:tc>
        <w:tc>
          <w:tcPr>
            <w:tcW w:w="1627" w:type="dxa"/>
          </w:tcPr>
          <w:p w14:paraId="49725314" w14:textId="614166D1" w:rsidR="00434F69" w:rsidRPr="00AE0544" w:rsidRDefault="00C96FF2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S</w:t>
            </w:r>
          </w:p>
        </w:tc>
      </w:tr>
      <w:tr w:rsidR="00434F69" w:rsidRPr="00AA44F5" w14:paraId="76DD35D4" w14:textId="77777777" w:rsidTr="00434F69">
        <w:trPr>
          <w:trHeight w:val="333"/>
        </w:trPr>
        <w:tc>
          <w:tcPr>
            <w:tcW w:w="2163" w:type="dxa"/>
          </w:tcPr>
          <w:p w14:paraId="48FBDE84" w14:textId="1203838F" w:rsidR="00434F69" w:rsidRPr="00AA44F5" w:rsidRDefault="00434F69" w:rsidP="00016D1E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Total cholesterol</w:t>
            </w:r>
          </w:p>
        </w:tc>
        <w:tc>
          <w:tcPr>
            <w:tcW w:w="1770" w:type="dxa"/>
          </w:tcPr>
          <w:p w14:paraId="019441F4" w14:textId="2A6554A8" w:rsidR="00434F69" w:rsidRPr="00AE0544" w:rsidRDefault="00AD4E9A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26</w:t>
            </w:r>
          </w:p>
        </w:tc>
        <w:tc>
          <w:tcPr>
            <w:tcW w:w="1671" w:type="dxa"/>
          </w:tcPr>
          <w:p w14:paraId="2FB2D282" w14:textId="0DB9FA4D" w:rsidR="00434F69" w:rsidRPr="00AE0544" w:rsidRDefault="00C96FF2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627" w:type="dxa"/>
          </w:tcPr>
          <w:p w14:paraId="7A4286C9" w14:textId="77CCA705" w:rsidR="00434F69" w:rsidRPr="00AE0544" w:rsidRDefault="00C96FF2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1</w:t>
            </w:r>
          </w:p>
        </w:tc>
        <w:tc>
          <w:tcPr>
            <w:tcW w:w="1627" w:type="dxa"/>
          </w:tcPr>
          <w:p w14:paraId="6539D640" w14:textId="77777777" w:rsidR="00434F69" w:rsidRPr="00AE0544" w:rsidRDefault="00434F69" w:rsidP="00016D1E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sz w:val="16"/>
                <w:szCs w:val="16"/>
              </w:rPr>
              <w:t>NS</w:t>
            </w:r>
          </w:p>
        </w:tc>
      </w:tr>
      <w:tr w:rsidR="00434F69" w:rsidRPr="00AA44F5" w14:paraId="0DEDF666" w14:textId="77777777" w:rsidTr="00434F69">
        <w:trPr>
          <w:trHeight w:val="333"/>
        </w:trPr>
        <w:tc>
          <w:tcPr>
            <w:tcW w:w="2163" w:type="dxa"/>
          </w:tcPr>
          <w:p w14:paraId="1F670B64" w14:textId="33204D2D" w:rsidR="00434F69" w:rsidRPr="00AA44F5" w:rsidRDefault="00434F69" w:rsidP="00016D1E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LDL</w:t>
            </w:r>
          </w:p>
        </w:tc>
        <w:tc>
          <w:tcPr>
            <w:tcW w:w="1770" w:type="dxa"/>
          </w:tcPr>
          <w:p w14:paraId="4F2CBB17" w14:textId="521A2847" w:rsidR="00434F69" w:rsidRPr="00AE0544" w:rsidRDefault="00AD4E9A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33</w:t>
            </w:r>
          </w:p>
        </w:tc>
        <w:tc>
          <w:tcPr>
            <w:tcW w:w="1671" w:type="dxa"/>
          </w:tcPr>
          <w:p w14:paraId="0212514D" w14:textId="052F9A08" w:rsidR="00434F69" w:rsidRPr="00AE0544" w:rsidRDefault="00C96FF2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627" w:type="dxa"/>
          </w:tcPr>
          <w:p w14:paraId="13C5B8B0" w14:textId="716AC513" w:rsidR="00434F69" w:rsidRPr="00AE0544" w:rsidRDefault="00C96FF2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52</w:t>
            </w:r>
          </w:p>
        </w:tc>
        <w:tc>
          <w:tcPr>
            <w:tcW w:w="1627" w:type="dxa"/>
          </w:tcPr>
          <w:p w14:paraId="234AF6E2" w14:textId="39A89126" w:rsidR="00434F69" w:rsidRPr="00AE0544" w:rsidRDefault="00C96FF2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S</w:t>
            </w:r>
          </w:p>
        </w:tc>
      </w:tr>
      <w:tr w:rsidR="00434F69" w:rsidRPr="00AA44F5" w14:paraId="02FBFBC2" w14:textId="77777777" w:rsidTr="00434F69">
        <w:trPr>
          <w:trHeight w:val="333"/>
        </w:trPr>
        <w:tc>
          <w:tcPr>
            <w:tcW w:w="2163" w:type="dxa"/>
          </w:tcPr>
          <w:p w14:paraId="7D1266AA" w14:textId="399F015B" w:rsidR="00434F69" w:rsidRDefault="00434F69" w:rsidP="00016D1E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HDL</w:t>
            </w:r>
          </w:p>
        </w:tc>
        <w:tc>
          <w:tcPr>
            <w:tcW w:w="1770" w:type="dxa"/>
          </w:tcPr>
          <w:p w14:paraId="45F99021" w14:textId="22726B35" w:rsidR="00434F69" w:rsidRPr="00AE0544" w:rsidRDefault="00AD4E9A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1671" w:type="dxa"/>
          </w:tcPr>
          <w:p w14:paraId="121B0BF2" w14:textId="5CF7815E" w:rsidR="00434F69" w:rsidRPr="00AE0544" w:rsidRDefault="00C96FF2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627" w:type="dxa"/>
          </w:tcPr>
          <w:p w14:paraId="32A6011B" w14:textId="4682A76D" w:rsidR="00434F69" w:rsidRPr="00AE0544" w:rsidRDefault="00C96FF2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29</w:t>
            </w:r>
          </w:p>
        </w:tc>
        <w:tc>
          <w:tcPr>
            <w:tcW w:w="1627" w:type="dxa"/>
          </w:tcPr>
          <w:p w14:paraId="25853982" w14:textId="5FBFC28C" w:rsidR="00434F69" w:rsidRPr="00AE0544" w:rsidRDefault="00C96FF2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S</w:t>
            </w:r>
          </w:p>
        </w:tc>
      </w:tr>
      <w:tr w:rsidR="00434F69" w:rsidRPr="00AA44F5" w14:paraId="257E849A" w14:textId="77777777" w:rsidTr="00434F69">
        <w:trPr>
          <w:trHeight w:val="333"/>
        </w:trPr>
        <w:tc>
          <w:tcPr>
            <w:tcW w:w="2163" w:type="dxa"/>
          </w:tcPr>
          <w:p w14:paraId="17F5F88D" w14:textId="253CAADB" w:rsidR="00434F69" w:rsidRDefault="00434F69" w:rsidP="00016D1E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Triglycerides</w:t>
            </w:r>
          </w:p>
        </w:tc>
        <w:tc>
          <w:tcPr>
            <w:tcW w:w="1770" w:type="dxa"/>
          </w:tcPr>
          <w:p w14:paraId="524D001B" w14:textId="0542F899" w:rsidR="00434F69" w:rsidRPr="00AE0544" w:rsidRDefault="00AD4E9A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7</w:t>
            </w:r>
          </w:p>
        </w:tc>
        <w:tc>
          <w:tcPr>
            <w:tcW w:w="1671" w:type="dxa"/>
          </w:tcPr>
          <w:p w14:paraId="6F09F634" w14:textId="3E30E727" w:rsidR="00434F69" w:rsidRPr="00AE0544" w:rsidRDefault="00C96FF2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627" w:type="dxa"/>
          </w:tcPr>
          <w:p w14:paraId="6C372665" w14:textId="10BDE0ED" w:rsidR="00434F69" w:rsidRPr="00AE0544" w:rsidRDefault="00C96FF2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14</w:t>
            </w:r>
          </w:p>
        </w:tc>
        <w:tc>
          <w:tcPr>
            <w:tcW w:w="1627" w:type="dxa"/>
          </w:tcPr>
          <w:p w14:paraId="1AC8D420" w14:textId="77777777" w:rsidR="00434F69" w:rsidRPr="00AE0544" w:rsidRDefault="00434F69" w:rsidP="00016D1E">
            <w:pPr>
              <w:rPr>
                <w:color w:val="000000" w:themeColor="text1"/>
                <w:sz w:val="16"/>
                <w:szCs w:val="16"/>
              </w:rPr>
            </w:pPr>
            <w:r w:rsidRPr="00AE0544">
              <w:rPr>
                <w:sz w:val="16"/>
                <w:szCs w:val="16"/>
              </w:rPr>
              <w:t>NS</w:t>
            </w:r>
          </w:p>
        </w:tc>
      </w:tr>
      <w:tr w:rsidR="00AD4E9A" w:rsidRPr="00AA44F5" w14:paraId="5130E036" w14:textId="77777777" w:rsidTr="00434F69">
        <w:trPr>
          <w:trHeight w:val="333"/>
        </w:trPr>
        <w:tc>
          <w:tcPr>
            <w:tcW w:w="2163" w:type="dxa"/>
          </w:tcPr>
          <w:p w14:paraId="2383DB14" w14:textId="386DCBDE" w:rsidR="00AD4E9A" w:rsidRDefault="00AD4E9A" w:rsidP="00016D1E">
            <w:pPr>
              <w:rPr>
                <w:b/>
                <w:color w:val="000000" w:themeColor="text1"/>
                <w:sz w:val="16"/>
                <w:szCs w:val="16"/>
              </w:rPr>
            </w:pPr>
            <w:r>
              <w:rPr>
                <w:b/>
                <w:color w:val="000000" w:themeColor="text1"/>
                <w:sz w:val="16"/>
                <w:szCs w:val="16"/>
              </w:rPr>
              <w:t>Hba1c</w:t>
            </w:r>
          </w:p>
        </w:tc>
        <w:tc>
          <w:tcPr>
            <w:tcW w:w="1770" w:type="dxa"/>
          </w:tcPr>
          <w:p w14:paraId="147860B1" w14:textId="25144595" w:rsidR="00AD4E9A" w:rsidRPr="00AE0544" w:rsidRDefault="00AD4E9A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18</w:t>
            </w:r>
          </w:p>
        </w:tc>
        <w:tc>
          <w:tcPr>
            <w:tcW w:w="1671" w:type="dxa"/>
          </w:tcPr>
          <w:p w14:paraId="69221248" w14:textId="67C6C086" w:rsidR="00AD4E9A" w:rsidRPr="00AE0544" w:rsidRDefault="00C96FF2" w:rsidP="00016D1E">
            <w:pPr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S</w:t>
            </w:r>
          </w:p>
        </w:tc>
        <w:tc>
          <w:tcPr>
            <w:tcW w:w="1627" w:type="dxa"/>
          </w:tcPr>
          <w:p w14:paraId="5B2445E5" w14:textId="1329B185" w:rsidR="00AD4E9A" w:rsidRPr="00AE0544" w:rsidRDefault="00C96FF2" w:rsidP="00016D1E">
            <w:pPr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-0.05</w:t>
            </w:r>
          </w:p>
        </w:tc>
        <w:tc>
          <w:tcPr>
            <w:tcW w:w="1627" w:type="dxa"/>
          </w:tcPr>
          <w:p w14:paraId="199A580E" w14:textId="5A975FC8" w:rsidR="00AD4E9A" w:rsidRPr="00AE0544" w:rsidRDefault="00C96FF2" w:rsidP="00016D1E">
            <w:pPr>
              <w:rPr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NS</w:t>
            </w:r>
          </w:p>
        </w:tc>
      </w:tr>
    </w:tbl>
    <w:p w14:paraId="395933BA" w14:textId="46A273F3" w:rsidR="00945A5C" w:rsidRDefault="00945A5C"/>
    <w:p w14:paraId="3EB121FE" w14:textId="3515E52F" w:rsidR="00AD4E9A" w:rsidRDefault="00434F69">
      <w:r>
        <w:t>*Unpaired students t-test was used to evaluate difference between male and female sex and histological scoring.</w:t>
      </w:r>
      <w:r w:rsidR="00AD4E9A">
        <w:t xml:space="preserve"> </w:t>
      </w:r>
      <w:r w:rsidR="00C96FF2">
        <w:t xml:space="preserve">Data is presented as immunohistochemical score </w:t>
      </w:r>
      <w:r w:rsidR="00C96FF2" w:rsidRPr="00C96FF2">
        <w:t xml:space="preserve">mean </w:t>
      </w:r>
      <w:r w:rsidR="00C96FF2" w:rsidRPr="00C96FF2">
        <w:rPr>
          <w:color w:val="222222"/>
          <w:shd w:val="clear" w:color="auto" w:fill="FFFFFF"/>
        </w:rPr>
        <w:t xml:space="preserve">± </w:t>
      </w:r>
      <w:r w:rsidR="00C96FF2" w:rsidRPr="00C96FF2">
        <w:t>SEM</w:t>
      </w:r>
      <w:r w:rsidR="00C96FF2">
        <w:t>.</w:t>
      </w:r>
    </w:p>
    <w:p w14:paraId="22B9A2E7" w14:textId="4987215D" w:rsidR="00855E5E" w:rsidRDefault="00434F69">
      <w:r>
        <w:t>Abbreviations: BMI: body mass index</w:t>
      </w:r>
      <w:r w:rsidR="00AD4E9A">
        <w:t xml:space="preserve">; HDL: high-density lipoprotein; LDL: low-density lipoprotein, </w:t>
      </w:r>
    </w:p>
    <w:p w14:paraId="6017CD37" w14:textId="77777777" w:rsidR="00855E5E" w:rsidRDefault="00855E5E">
      <w:r>
        <w:br w:type="page"/>
      </w:r>
    </w:p>
    <w:p w14:paraId="6AD03B86" w14:textId="77777777" w:rsidR="00855E5E" w:rsidRDefault="00855E5E">
      <w:pPr>
        <w:rPr>
          <w:b/>
          <w:bCs/>
        </w:rPr>
      </w:pPr>
    </w:p>
    <w:p w14:paraId="7BAE78A3" w14:textId="514D2422" w:rsidR="00855E5E" w:rsidRDefault="00855E5E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17701B9F" wp14:editId="04E7E293">
            <wp:extent cx="4070959" cy="3342899"/>
            <wp:effectExtent l="0" t="0" r="6350" b="0"/>
            <wp:docPr id="192016448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0164489" name="Picture 1920164489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1499"/>
                    <a:stretch/>
                  </pic:blipFill>
                  <pic:spPr bwMode="auto">
                    <a:xfrm>
                      <a:off x="0" y="0"/>
                      <a:ext cx="4071417" cy="3343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5FEB3C" w14:textId="77777777" w:rsidR="00855E5E" w:rsidRDefault="00855E5E">
      <w:pPr>
        <w:rPr>
          <w:b/>
          <w:bCs/>
        </w:rPr>
      </w:pPr>
    </w:p>
    <w:p w14:paraId="50CF260D" w14:textId="77777777" w:rsidR="00855E5E" w:rsidRDefault="00855E5E" w:rsidP="00855E5E">
      <w:pPr>
        <w:rPr>
          <w:b/>
          <w:bCs/>
        </w:rPr>
      </w:pPr>
      <w:r w:rsidRPr="00855E5E">
        <w:rPr>
          <w:b/>
          <w:bCs/>
        </w:rPr>
        <w:t>Supplemental Figure 1</w:t>
      </w:r>
      <w:r>
        <w:rPr>
          <w:b/>
          <w:bCs/>
        </w:rPr>
        <w:t xml:space="preserve">. Schematic representation of the effects of </w:t>
      </w:r>
      <w:proofErr w:type="spellStart"/>
      <w:r>
        <w:rPr>
          <w:b/>
          <w:bCs/>
        </w:rPr>
        <w:t>Wnt</w:t>
      </w:r>
      <w:proofErr w:type="spellEnd"/>
      <w:r>
        <w:rPr>
          <w:b/>
          <w:bCs/>
        </w:rPr>
        <w:t xml:space="preserve"> signaling pathways on cholesterol handling in smooth muscle cells.</w:t>
      </w:r>
    </w:p>
    <w:p w14:paraId="2BBEC66E" w14:textId="77777777" w:rsidR="00855E5E" w:rsidRPr="00855E5E" w:rsidRDefault="00855E5E">
      <w:pPr>
        <w:rPr>
          <w:b/>
          <w:bCs/>
        </w:rPr>
      </w:pPr>
    </w:p>
    <w:sectPr w:rsidR="00855E5E" w:rsidRPr="00855E5E" w:rsidSect="000D3EC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145A71" w14:textId="77777777" w:rsidR="000D3ECD" w:rsidRDefault="000D3ECD">
      <w:r>
        <w:separator/>
      </w:r>
    </w:p>
  </w:endnote>
  <w:endnote w:type="continuationSeparator" w:id="0">
    <w:p w14:paraId="71684DA6" w14:textId="77777777" w:rsidR="000D3ECD" w:rsidRDefault="000D3E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578257290"/>
      <w:docPartObj>
        <w:docPartGallery w:val="Page Numbers (Bottom of Page)"/>
        <w:docPartUnique/>
      </w:docPartObj>
    </w:sdtPr>
    <w:sdtContent>
      <w:p w14:paraId="584372A5" w14:textId="77777777" w:rsidR="00945A5C" w:rsidRDefault="00000000" w:rsidP="006C18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sdt>
    <w:sdtPr>
      <w:rPr>
        <w:rStyle w:val="PageNumber"/>
      </w:rPr>
      <w:id w:val="471955899"/>
      <w:docPartObj>
        <w:docPartGallery w:val="Page Numbers (Bottom of Page)"/>
        <w:docPartUnique/>
      </w:docPartObj>
    </w:sdtPr>
    <w:sdtContent>
      <w:p w14:paraId="2E921755" w14:textId="77777777" w:rsidR="00945A5C" w:rsidRDefault="00000000" w:rsidP="008609F4">
        <w:pPr>
          <w:pStyle w:val="Footer"/>
          <w:framePr w:wrap="none" w:vAnchor="text" w:hAnchor="margin" w:xAlign="right" w:y="1"/>
          <w:ind w:right="36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95E73B" w14:textId="77777777" w:rsidR="00945A5C" w:rsidRDefault="00945A5C" w:rsidP="008609F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99774330"/>
      <w:docPartObj>
        <w:docPartGallery w:val="Page Numbers (Bottom of Page)"/>
        <w:docPartUnique/>
      </w:docPartObj>
    </w:sdtPr>
    <w:sdtContent>
      <w:p w14:paraId="3DCA45A6" w14:textId="77777777" w:rsidR="00945A5C" w:rsidRDefault="00000000" w:rsidP="006C18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3DED7CF" w14:textId="77777777" w:rsidR="00945A5C" w:rsidRDefault="00945A5C" w:rsidP="008609F4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D34573" w14:textId="77777777" w:rsidR="00945A5C" w:rsidRDefault="00945A5C" w:rsidP="008609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70F0A" w14:textId="77777777" w:rsidR="000D3ECD" w:rsidRDefault="000D3ECD">
      <w:r>
        <w:separator/>
      </w:r>
    </w:p>
  </w:footnote>
  <w:footnote w:type="continuationSeparator" w:id="0">
    <w:p w14:paraId="6A2AAC06" w14:textId="77777777" w:rsidR="000D3ECD" w:rsidRDefault="000D3E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419"/>
    <w:rsid w:val="00016C14"/>
    <w:rsid w:val="00034967"/>
    <w:rsid w:val="00061A7A"/>
    <w:rsid w:val="00074294"/>
    <w:rsid w:val="000A01A6"/>
    <w:rsid w:val="000D362C"/>
    <w:rsid w:val="000D3ECD"/>
    <w:rsid w:val="000E0328"/>
    <w:rsid w:val="00102AF6"/>
    <w:rsid w:val="0014413C"/>
    <w:rsid w:val="00150B3D"/>
    <w:rsid w:val="00156156"/>
    <w:rsid w:val="00182411"/>
    <w:rsid w:val="00196D8F"/>
    <w:rsid w:val="00222B14"/>
    <w:rsid w:val="00280D7E"/>
    <w:rsid w:val="002B2573"/>
    <w:rsid w:val="002F45EA"/>
    <w:rsid w:val="00313496"/>
    <w:rsid w:val="00332AA8"/>
    <w:rsid w:val="003E4D7F"/>
    <w:rsid w:val="003F05E3"/>
    <w:rsid w:val="003F6E6A"/>
    <w:rsid w:val="0041038B"/>
    <w:rsid w:val="00411E5A"/>
    <w:rsid w:val="00415236"/>
    <w:rsid w:val="00434F69"/>
    <w:rsid w:val="00436685"/>
    <w:rsid w:val="004534A9"/>
    <w:rsid w:val="004A76C1"/>
    <w:rsid w:val="004C3BDE"/>
    <w:rsid w:val="004E565B"/>
    <w:rsid w:val="004F241B"/>
    <w:rsid w:val="00506467"/>
    <w:rsid w:val="00586E15"/>
    <w:rsid w:val="00586E7D"/>
    <w:rsid w:val="005D2C8B"/>
    <w:rsid w:val="005F3E1E"/>
    <w:rsid w:val="0061001F"/>
    <w:rsid w:val="00614BEC"/>
    <w:rsid w:val="00624D10"/>
    <w:rsid w:val="00682460"/>
    <w:rsid w:val="0068746F"/>
    <w:rsid w:val="00694831"/>
    <w:rsid w:val="006A0CDC"/>
    <w:rsid w:val="006A5D01"/>
    <w:rsid w:val="006A7778"/>
    <w:rsid w:val="006C1C94"/>
    <w:rsid w:val="00714010"/>
    <w:rsid w:val="007840B3"/>
    <w:rsid w:val="008244AA"/>
    <w:rsid w:val="00835621"/>
    <w:rsid w:val="00855E5E"/>
    <w:rsid w:val="00856D65"/>
    <w:rsid w:val="00870193"/>
    <w:rsid w:val="00875EBB"/>
    <w:rsid w:val="008B019B"/>
    <w:rsid w:val="008F2BDB"/>
    <w:rsid w:val="008F2CD2"/>
    <w:rsid w:val="00942419"/>
    <w:rsid w:val="00945A5C"/>
    <w:rsid w:val="00974B6B"/>
    <w:rsid w:val="00985D8D"/>
    <w:rsid w:val="009F7BD9"/>
    <w:rsid w:val="00A02328"/>
    <w:rsid w:val="00A07D60"/>
    <w:rsid w:val="00A10778"/>
    <w:rsid w:val="00A126BD"/>
    <w:rsid w:val="00A46D27"/>
    <w:rsid w:val="00A908ED"/>
    <w:rsid w:val="00AD4E9A"/>
    <w:rsid w:val="00AD647C"/>
    <w:rsid w:val="00AE4D26"/>
    <w:rsid w:val="00AE540B"/>
    <w:rsid w:val="00AF6E70"/>
    <w:rsid w:val="00B152DD"/>
    <w:rsid w:val="00B364B0"/>
    <w:rsid w:val="00B562A8"/>
    <w:rsid w:val="00BB697D"/>
    <w:rsid w:val="00BC0411"/>
    <w:rsid w:val="00BF5C1F"/>
    <w:rsid w:val="00C01AA5"/>
    <w:rsid w:val="00C130DC"/>
    <w:rsid w:val="00C2355B"/>
    <w:rsid w:val="00C71404"/>
    <w:rsid w:val="00C96FF2"/>
    <w:rsid w:val="00D41FBA"/>
    <w:rsid w:val="00D55225"/>
    <w:rsid w:val="00D77940"/>
    <w:rsid w:val="00DC1B7F"/>
    <w:rsid w:val="00DC3994"/>
    <w:rsid w:val="00DE2593"/>
    <w:rsid w:val="00E06A7A"/>
    <w:rsid w:val="00E53BB7"/>
    <w:rsid w:val="00EA59CC"/>
    <w:rsid w:val="00EE470E"/>
    <w:rsid w:val="00F038DF"/>
    <w:rsid w:val="00F31ECE"/>
    <w:rsid w:val="00F67961"/>
    <w:rsid w:val="00F67A90"/>
    <w:rsid w:val="00F73D5B"/>
    <w:rsid w:val="00F81D86"/>
    <w:rsid w:val="00F94328"/>
    <w:rsid w:val="00FD193B"/>
    <w:rsid w:val="00FE2536"/>
    <w:rsid w:val="00FE7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1A5D45"/>
  <w15:chartTrackingRefBased/>
  <w15:docId w15:val="{6D8D5E04-A6F3-6A42-8834-36B9383363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241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41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4241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2419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9424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426</Words>
  <Characters>243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hif Khan</dc:creator>
  <cp:keywords/>
  <dc:description/>
  <cp:lastModifiedBy>Kashif Khan</cp:lastModifiedBy>
  <cp:revision>3</cp:revision>
  <dcterms:created xsi:type="dcterms:W3CDTF">2024-01-31T02:51:00Z</dcterms:created>
  <dcterms:modified xsi:type="dcterms:W3CDTF">2024-02-16T15:25:00Z</dcterms:modified>
</cp:coreProperties>
</file>